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99C7EB2" w14:textId="7112AE2D" w:rsidR="00615F47" w:rsidRDefault="00615F47" w:rsidP="00615F47">
      <w:pPr>
        <w:pStyle w:val="Heading2"/>
        <w:spacing w:line="360" w:lineRule="auto"/>
        <w:jc w:val="center"/>
        <w:rPr>
          <w:rStyle w:val="Strong"/>
          <w:rFonts w:ascii="Times New Roman" w:hAnsi="Times New Roman" w:cs="Times New Roman"/>
          <w:b/>
          <w:bCs/>
          <w:color w:val="000000" w:themeColor="text1"/>
          <w:sz w:val="24"/>
          <w:szCs w:val="24"/>
        </w:rPr>
      </w:pPr>
      <w:r>
        <w:rPr>
          <w:rStyle w:val="Strong"/>
          <w:rFonts w:ascii="Times New Roman" w:hAnsi="Times New Roman" w:cs="Times New Roman"/>
          <w:b/>
          <w:bCs/>
          <w:color w:val="000000" w:themeColor="text1"/>
          <w:sz w:val="24"/>
          <w:szCs w:val="24"/>
        </w:rPr>
        <w:t>Annexure-I</w:t>
      </w:r>
    </w:p>
    <w:p w14:paraId="3310A56A" w14:textId="48B52D6D" w:rsidR="00842C4F" w:rsidRPr="00842C4F" w:rsidRDefault="00842C4F" w:rsidP="00842C4F">
      <w:pPr>
        <w:pStyle w:val="Heading2"/>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Industry Survey Questionnaire for Industrial Respondents</w:t>
      </w:r>
    </w:p>
    <w:p w14:paraId="20A6A927" w14:textId="77777777" w:rsidR="00842C4F" w:rsidRPr="00842C4F" w:rsidRDefault="00842C4F" w:rsidP="00842C4F">
      <w:pPr>
        <w:pStyle w:val="NormalWeb"/>
        <w:spacing w:line="360" w:lineRule="auto"/>
        <w:rPr>
          <w:color w:val="000000" w:themeColor="text1"/>
        </w:rPr>
      </w:pPr>
      <w:r w:rsidRPr="00842C4F">
        <w:rPr>
          <w:rStyle w:val="Emphasis"/>
          <w:color w:val="000000" w:themeColor="text1"/>
        </w:rPr>
        <w:t>(For Green Manufacturing Driver Assessment)</w:t>
      </w:r>
    </w:p>
    <w:p w14:paraId="34B4083F" w14:textId="77777777" w:rsidR="00842C4F" w:rsidRPr="00842C4F" w:rsidRDefault="00842C4F" w:rsidP="00842C4F">
      <w:pPr>
        <w:pStyle w:val="NormalWeb"/>
        <w:spacing w:line="360" w:lineRule="auto"/>
        <w:jc w:val="both"/>
        <w:rPr>
          <w:color w:val="000000" w:themeColor="text1"/>
        </w:rPr>
      </w:pPr>
      <w:r w:rsidRPr="00842C4F">
        <w:rPr>
          <w:rStyle w:val="Strong"/>
          <w:color w:val="000000" w:themeColor="text1"/>
        </w:rPr>
        <w:t>Purpose:</w:t>
      </w:r>
      <w:r w:rsidRPr="00842C4F">
        <w:rPr>
          <w:color w:val="000000" w:themeColor="text1"/>
        </w:rPr>
        <w:br/>
        <w:t>This questionnaire is designed to collect expert insights from manufacturing professionals regarding the importance and practical relevance of twelve key drivers influencing the adoption of Green Manufacturing (GM) practices in Indian industries. Your responses will be used exclusively for academic research.</w:t>
      </w:r>
    </w:p>
    <w:p w14:paraId="79AD32DF" w14:textId="77777777" w:rsidR="00842C4F" w:rsidRPr="00842C4F" w:rsidRDefault="00842C4F" w:rsidP="00842C4F">
      <w:pPr>
        <w:pStyle w:val="NormalWeb"/>
        <w:spacing w:line="360" w:lineRule="auto"/>
        <w:rPr>
          <w:color w:val="000000" w:themeColor="text1"/>
        </w:rPr>
      </w:pPr>
      <w:r w:rsidRPr="00842C4F">
        <w:rPr>
          <w:rStyle w:val="Strong"/>
          <w:color w:val="000000" w:themeColor="text1"/>
        </w:rPr>
        <w:t>Instructions:</w:t>
      </w:r>
    </w:p>
    <w:p w14:paraId="04859AFD" w14:textId="77777777" w:rsidR="00842C4F" w:rsidRPr="00842C4F" w:rsidRDefault="00842C4F" w:rsidP="00842C4F">
      <w:pPr>
        <w:pStyle w:val="NormalWeb"/>
        <w:numPr>
          <w:ilvl w:val="0"/>
          <w:numId w:val="10"/>
        </w:numPr>
        <w:spacing w:line="360" w:lineRule="auto"/>
        <w:rPr>
          <w:color w:val="000000" w:themeColor="text1"/>
        </w:rPr>
      </w:pPr>
      <w:r w:rsidRPr="00842C4F">
        <w:rPr>
          <w:color w:val="000000" w:themeColor="text1"/>
        </w:rPr>
        <w:t xml:space="preserve">Please rate each driver on a </w:t>
      </w:r>
      <w:r w:rsidRPr="00842C4F">
        <w:rPr>
          <w:rStyle w:val="Strong"/>
          <w:color w:val="000000" w:themeColor="text1"/>
        </w:rPr>
        <w:t>1–9 Likert scale</w:t>
      </w:r>
      <w:r w:rsidRPr="00842C4F">
        <w:rPr>
          <w:color w:val="000000" w:themeColor="text1"/>
        </w:rPr>
        <w:t>, where:</w:t>
      </w:r>
      <w:r w:rsidRPr="00842C4F">
        <w:rPr>
          <w:color w:val="000000" w:themeColor="text1"/>
        </w:rPr>
        <w:br/>
      </w:r>
      <w:r w:rsidRPr="00842C4F">
        <w:rPr>
          <w:rStyle w:val="Strong"/>
          <w:color w:val="000000" w:themeColor="text1"/>
        </w:rPr>
        <w:t>1 = Not Important</w:t>
      </w:r>
      <w:r w:rsidRPr="00842C4F">
        <w:rPr>
          <w:color w:val="000000" w:themeColor="text1"/>
        </w:rPr>
        <w:t>,</w:t>
      </w:r>
      <w:r w:rsidRPr="00842C4F">
        <w:rPr>
          <w:color w:val="000000" w:themeColor="text1"/>
        </w:rPr>
        <w:br/>
      </w:r>
      <w:r w:rsidRPr="00842C4F">
        <w:rPr>
          <w:rStyle w:val="Strong"/>
          <w:color w:val="000000" w:themeColor="text1"/>
        </w:rPr>
        <w:t>5 = Moderately Important</w:t>
      </w:r>
      <w:r w:rsidRPr="00842C4F">
        <w:rPr>
          <w:color w:val="000000" w:themeColor="text1"/>
        </w:rPr>
        <w:t>,</w:t>
      </w:r>
      <w:r w:rsidRPr="00842C4F">
        <w:rPr>
          <w:color w:val="000000" w:themeColor="text1"/>
        </w:rPr>
        <w:br/>
      </w:r>
      <w:r w:rsidRPr="00842C4F">
        <w:rPr>
          <w:rStyle w:val="Strong"/>
          <w:color w:val="000000" w:themeColor="text1"/>
        </w:rPr>
        <w:t>9 = Extremely Important</w:t>
      </w:r>
      <w:r w:rsidRPr="00842C4F">
        <w:rPr>
          <w:color w:val="000000" w:themeColor="text1"/>
        </w:rPr>
        <w:t>.</w:t>
      </w:r>
    </w:p>
    <w:p w14:paraId="141729A4" w14:textId="77777777" w:rsidR="00842C4F" w:rsidRPr="00842C4F" w:rsidRDefault="00842C4F" w:rsidP="00842C4F">
      <w:pPr>
        <w:pStyle w:val="Heading2"/>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Section A: Respondent and Organization Profile</w:t>
      </w:r>
    </w:p>
    <w:p w14:paraId="57A53D49" w14:textId="77777777" w:rsidR="00842C4F" w:rsidRPr="00842C4F" w:rsidRDefault="00842C4F" w:rsidP="00842C4F">
      <w:pPr>
        <w:pStyle w:val="NormalWeb"/>
        <w:numPr>
          <w:ilvl w:val="0"/>
          <w:numId w:val="11"/>
        </w:numPr>
        <w:spacing w:line="360" w:lineRule="auto"/>
        <w:rPr>
          <w:color w:val="000000" w:themeColor="text1"/>
        </w:rPr>
      </w:pPr>
      <w:r w:rsidRPr="00842C4F">
        <w:rPr>
          <w:rStyle w:val="Strong"/>
          <w:color w:val="000000" w:themeColor="text1"/>
        </w:rPr>
        <w:t>Name (Optional):</w:t>
      </w:r>
      <w:r w:rsidRPr="00842C4F">
        <w:rPr>
          <w:color w:val="000000" w:themeColor="text1"/>
        </w:rPr>
        <w:t xml:space="preserve"> _________________________</w:t>
      </w:r>
    </w:p>
    <w:p w14:paraId="792D0902" w14:textId="77777777" w:rsidR="00842C4F" w:rsidRPr="00842C4F" w:rsidRDefault="00842C4F" w:rsidP="00842C4F">
      <w:pPr>
        <w:pStyle w:val="NormalWeb"/>
        <w:numPr>
          <w:ilvl w:val="0"/>
          <w:numId w:val="11"/>
        </w:numPr>
        <w:spacing w:line="360" w:lineRule="auto"/>
        <w:rPr>
          <w:color w:val="000000" w:themeColor="text1"/>
        </w:rPr>
      </w:pPr>
      <w:r w:rsidRPr="00842C4F">
        <w:rPr>
          <w:rStyle w:val="Strong"/>
          <w:color w:val="000000" w:themeColor="text1"/>
        </w:rPr>
        <w:t>Designation:</w:t>
      </w:r>
      <w:r w:rsidRPr="00842C4F">
        <w:rPr>
          <w:color w:val="000000" w:themeColor="text1"/>
        </w:rPr>
        <w:t xml:space="preserve"> _____________________________</w:t>
      </w:r>
    </w:p>
    <w:p w14:paraId="4FBF9CB8" w14:textId="77777777" w:rsidR="00842C4F" w:rsidRPr="00842C4F" w:rsidRDefault="00842C4F" w:rsidP="00842C4F">
      <w:pPr>
        <w:pStyle w:val="NormalWeb"/>
        <w:numPr>
          <w:ilvl w:val="0"/>
          <w:numId w:val="11"/>
        </w:numPr>
        <w:spacing w:line="360" w:lineRule="auto"/>
        <w:rPr>
          <w:color w:val="000000" w:themeColor="text1"/>
        </w:rPr>
      </w:pPr>
      <w:r w:rsidRPr="00842C4F">
        <w:rPr>
          <w:rStyle w:val="Strong"/>
          <w:color w:val="000000" w:themeColor="text1"/>
        </w:rPr>
        <w:t>Department:</w:t>
      </w:r>
      <w:r w:rsidRPr="00842C4F">
        <w:rPr>
          <w:color w:val="000000" w:themeColor="text1"/>
        </w:rPr>
        <w:t xml:space="preserve"> _____________________________</w:t>
      </w:r>
    </w:p>
    <w:p w14:paraId="04EC1697" w14:textId="62164C81" w:rsidR="00842C4F" w:rsidRPr="00842C4F" w:rsidRDefault="00842C4F" w:rsidP="00842C4F">
      <w:pPr>
        <w:pStyle w:val="NormalWeb"/>
        <w:numPr>
          <w:ilvl w:val="0"/>
          <w:numId w:val="11"/>
        </w:numPr>
        <w:spacing w:line="360" w:lineRule="auto"/>
        <w:rPr>
          <w:color w:val="000000" w:themeColor="text1"/>
        </w:rPr>
      </w:pPr>
      <w:r w:rsidRPr="00842C4F">
        <w:rPr>
          <w:rStyle w:val="Strong"/>
          <w:color w:val="000000" w:themeColor="text1"/>
        </w:rPr>
        <w:t>Industry Type (Automobile/Steel/Chemical/Textile/Others):</w:t>
      </w:r>
      <w:r w:rsidRPr="00842C4F">
        <w:rPr>
          <w:color w:val="000000" w:themeColor="text1"/>
        </w:rPr>
        <w:t xml:space="preserve"> ________</w:t>
      </w:r>
    </w:p>
    <w:p w14:paraId="702B46DD" w14:textId="77777777" w:rsidR="00842C4F" w:rsidRPr="00842C4F" w:rsidRDefault="00842C4F" w:rsidP="00842C4F">
      <w:pPr>
        <w:pStyle w:val="NormalWeb"/>
        <w:numPr>
          <w:ilvl w:val="0"/>
          <w:numId w:val="11"/>
        </w:numPr>
        <w:spacing w:line="360" w:lineRule="auto"/>
        <w:rPr>
          <w:color w:val="000000" w:themeColor="text1"/>
        </w:rPr>
      </w:pPr>
      <w:r w:rsidRPr="00842C4F">
        <w:rPr>
          <w:rStyle w:val="Strong"/>
          <w:color w:val="000000" w:themeColor="text1"/>
        </w:rPr>
        <w:t>Years of Experience in Manufacturing:</w:t>
      </w:r>
    </w:p>
    <w:p w14:paraId="474A8C56" w14:textId="77777777" w:rsidR="00842C4F" w:rsidRPr="00842C4F" w:rsidRDefault="00842C4F" w:rsidP="00842C4F">
      <w:pPr>
        <w:pStyle w:val="NormalWeb"/>
        <w:numPr>
          <w:ilvl w:val="0"/>
          <w:numId w:val="15"/>
        </w:numPr>
        <w:spacing w:line="360" w:lineRule="auto"/>
        <w:rPr>
          <w:color w:val="000000" w:themeColor="text1"/>
        </w:rPr>
      </w:pPr>
      <w:r w:rsidRPr="00842C4F">
        <w:rPr>
          <w:color w:val="000000" w:themeColor="text1"/>
        </w:rPr>
        <w:t>0–5 years</w:t>
      </w:r>
    </w:p>
    <w:p w14:paraId="11F6A96B" w14:textId="77777777" w:rsidR="00842C4F" w:rsidRPr="00842C4F" w:rsidRDefault="00842C4F" w:rsidP="00842C4F">
      <w:pPr>
        <w:pStyle w:val="NormalWeb"/>
        <w:numPr>
          <w:ilvl w:val="0"/>
          <w:numId w:val="15"/>
        </w:numPr>
        <w:spacing w:line="360" w:lineRule="auto"/>
        <w:rPr>
          <w:color w:val="000000" w:themeColor="text1"/>
        </w:rPr>
      </w:pPr>
      <w:r w:rsidRPr="00842C4F">
        <w:rPr>
          <w:color w:val="000000" w:themeColor="text1"/>
        </w:rPr>
        <w:t>5–10 years</w:t>
      </w:r>
    </w:p>
    <w:p w14:paraId="3ECE301C" w14:textId="77777777" w:rsidR="00842C4F" w:rsidRPr="00842C4F" w:rsidRDefault="00842C4F" w:rsidP="00842C4F">
      <w:pPr>
        <w:pStyle w:val="NormalWeb"/>
        <w:numPr>
          <w:ilvl w:val="0"/>
          <w:numId w:val="15"/>
        </w:numPr>
        <w:spacing w:line="360" w:lineRule="auto"/>
        <w:rPr>
          <w:color w:val="000000" w:themeColor="text1"/>
        </w:rPr>
      </w:pPr>
      <w:r w:rsidRPr="00842C4F">
        <w:rPr>
          <w:color w:val="000000" w:themeColor="text1"/>
        </w:rPr>
        <w:t>10–20 years</w:t>
      </w:r>
    </w:p>
    <w:p w14:paraId="07186B88" w14:textId="77777777" w:rsidR="00842C4F" w:rsidRPr="00842C4F" w:rsidRDefault="00842C4F" w:rsidP="00842C4F">
      <w:pPr>
        <w:pStyle w:val="NormalWeb"/>
        <w:numPr>
          <w:ilvl w:val="0"/>
          <w:numId w:val="15"/>
        </w:numPr>
        <w:spacing w:line="360" w:lineRule="auto"/>
        <w:rPr>
          <w:color w:val="000000" w:themeColor="text1"/>
        </w:rPr>
      </w:pPr>
      <w:r w:rsidRPr="00842C4F">
        <w:rPr>
          <w:color w:val="000000" w:themeColor="text1"/>
        </w:rPr>
        <w:t>20 years</w:t>
      </w:r>
    </w:p>
    <w:p w14:paraId="4EE1ED36" w14:textId="77777777" w:rsidR="00842C4F" w:rsidRPr="00842C4F" w:rsidRDefault="00842C4F" w:rsidP="00842C4F">
      <w:pPr>
        <w:pStyle w:val="NormalWeb"/>
        <w:numPr>
          <w:ilvl w:val="0"/>
          <w:numId w:val="11"/>
        </w:numPr>
        <w:spacing w:line="360" w:lineRule="auto"/>
        <w:rPr>
          <w:color w:val="000000" w:themeColor="text1"/>
        </w:rPr>
      </w:pPr>
      <w:r w:rsidRPr="00842C4F">
        <w:rPr>
          <w:rStyle w:val="Strong"/>
          <w:color w:val="000000" w:themeColor="text1"/>
        </w:rPr>
        <w:t>Organization Size:</w:t>
      </w:r>
    </w:p>
    <w:p w14:paraId="4C562248" w14:textId="77777777" w:rsidR="00842C4F" w:rsidRPr="00842C4F" w:rsidRDefault="00842C4F" w:rsidP="00842C4F">
      <w:pPr>
        <w:pStyle w:val="NormalWeb"/>
        <w:numPr>
          <w:ilvl w:val="0"/>
          <w:numId w:val="14"/>
        </w:numPr>
        <w:spacing w:line="360" w:lineRule="auto"/>
        <w:rPr>
          <w:color w:val="000000" w:themeColor="text1"/>
        </w:rPr>
      </w:pPr>
      <w:r w:rsidRPr="00842C4F">
        <w:rPr>
          <w:color w:val="000000" w:themeColor="text1"/>
        </w:rPr>
        <w:lastRenderedPageBreak/>
        <w:t>Small</w:t>
      </w:r>
    </w:p>
    <w:p w14:paraId="1F6E130D" w14:textId="77777777" w:rsidR="00842C4F" w:rsidRPr="00842C4F" w:rsidRDefault="00842C4F" w:rsidP="00842C4F">
      <w:pPr>
        <w:pStyle w:val="NormalWeb"/>
        <w:numPr>
          <w:ilvl w:val="0"/>
          <w:numId w:val="14"/>
        </w:numPr>
        <w:spacing w:line="360" w:lineRule="auto"/>
        <w:rPr>
          <w:color w:val="000000" w:themeColor="text1"/>
        </w:rPr>
      </w:pPr>
      <w:r w:rsidRPr="00842C4F">
        <w:rPr>
          <w:color w:val="000000" w:themeColor="text1"/>
        </w:rPr>
        <w:t>Medium</w:t>
      </w:r>
    </w:p>
    <w:p w14:paraId="5CDDACF7" w14:textId="77777777" w:rsidR="00842C4F" w:rsidRPr="00842C4F" w:rsidRDefault="00842C4F" w:rsidP="00842C4F">
      <w:pPr>
        <w:pStyle w:val="NormalWeb"/>
        <w:numPr>
          <w:ilvl w:val="0"/>
          <w:numId w:val="14"/>
        </w:numPr>
        <w:spacing w:line="360" w:lineRule="auto"/>
        <w:rPr>
          <w:color w:val="000000" w:themeColor="text1"/>
        </w:rPr>
      </w:pPr>
      <w:r w:rsidRPr="00842C4F">
        <w:rPr>
          <w:color w:val="000000" w:themeColor="text1"/>
        </w:rPr>
        <w:t>Large</w:t>
      </w:r>
    </w:p>
    <w:p w14:paraId="3F41785E" w14:textId="77777777" w:rsidR="00842C4F" w:rsidRPr="00842C4F" w:rsidRDefault="00842C4F" w:rsidP="00842C4F">
      <w:pPr>
        <w:pStyle w:val="NormalWeb"/>
        <w:numPr>
          <w:ilvl w:val="0"/>
          <w:numId w:val="11"/>
        </w:numPr>
        <w:spacing w:line="360" w:lineRule="auto"/>
        <w:rPr>
          <w:color w:val="000000" w:themeColor="text1"/>
        </w:rPr>
      </w:pPr>
      <w:r w:rsidRPr="00842C4F">
        <w:rPr>
          <w:rStyle w:val="Strong"/>
          <w:color w:val="000000" w:themeColor="text1"/>
        </w:rPr>
        <w:t>ISO Certifications:</w:t>
      </w:r>
    </w:p>
    <w:p w14:paraId="4DB3728F" w14:textId="77777777" w:rsidR="00842C4F" w:rsidRPr="00842C4F" w:rsidRDefault="00842C4F" w:rsidP="00842C4F">
      <w:pPr>
        <w:pStyle w:val="NormalWeb"/>
        <w:numPr>
          <w:ilvl w:val="0"/>
          <w:numId w:val="13"/>
        </w:numPr>
        <w:spacing w:line="360" w:lineRule="auto"/>
        <w:rPr>
          <w:color w:val="000000" w:themeColor="text1"/>
        </w:rPr>
      </w:pPr>
      <w:r w:rsidRPr="00842C4F">
        <w:rPr>
          <w:color w:val="000000" w:themeColor="text1"/>
        </w:rPr>
        <w:t>ISO 9001</w:t>
      </w:r>
    </w:p>
    <w:p w14:paraId="783EAB91" w14:textId="77777777" w:rsidR="00842C4F" w:rsidRPr="00842C4F" w:rsidRDefault="00842C4F" w:rsidP="00842C4F">
      <w:pPr>
        <w:pStyle w:val="NormalWeb"/>
        <w:numPr>
          <w:ilvl w:val="0"/>
          <w:numId w:val="13"/>
        </w:numPr>
        <w:spacing w:line="360" w:lineRule="auto"/>
        <w:rPr>
          <w:color w:val="000000" w:themeColor="text1"/>
        </w:rPr>
      </w:pPr>
      <w:r w:rsidRPr="00842C4F">
        <w:rPr>
          <w:color w:val="000000" w:themeColor="text1"/>
        </w:rPr>
        <w:t>ISO 14001</w:t>
      </w:r>
    </w:p>
    <w:p w14:paraId="1748CECB" w14:textId="77777777" w:rsidR="00842C4F" w:rsidRPr="00842C4F" w:rsidRDefault="00842C4F" w:rsidP="00842C4F">
      <w:pPr>
        <w:pStyle w:val="NormalWeb"/>
        <w:numPr>
          <w:ilvl w:val="0"/>
          <w:numId w:val="13"/>
        </w:numPr>
        <w:spacing w:line="360" w:lineRule="auto"/>
        <w:rPr>
          <w:color w:val="000000" w:themeColor="text1"/>
        </w:rPr>
      </w:pPr>
      <w:r w:rsidRPr="00842C4F">
        <w:rPr>
          <w:color w:val="000000" w:themeColor="text1"/>
        </w:rPr>
        <w:t>ISO 50001</w:t>
      </w:r>
    </w:p>
    <w:p w14:paraId="5F31F1A0" w14:textId="77777777" w:rsidR="00842C4F" w:rsidRPr="00842C4F" w:rsidRDefault="00842C4F" w:rsidP="00842C4F">
      <w:pPr>
        <w:pStyle w:val="NormalWeb"/>
        <w:numPr>
          <w:ilvl w:val="0"/>
          <w:numId w:val="13"/>
        </w:numPr>
        <w:spacing w:line="360" w:lineRule="auto"/>
        <w:rPr>
          <w:color w:val="000000" w:themeColor="text1"/>
        </w:rPr>
      </w:pPr>
      <w:r w:rsidRPr="00842C4F">
        <w:rPr>
          <w:color w:val="000000" w:themeColor="text1"/>
        </w:rPr>
        <w:t>None</w:t>
      </w:r>
    </w:p>
    <w:p w14:paraId="5B6C50E0" w14:textId="77777777" w:rsidR="00842C4F" w:rsidRPr="00842C4F" w:rsidRDefault="00842C4F" w:rsidP="00842C4F">
      <w:pPr>
        <w:pStyle w:val="Heading2"/>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Section B: Rating of Green Manufacturing Drivers</w:t>
      </w:r>
    </w:p>
    <w:p w14:paraId="656783FB" w14:textId="77777777" w:rsidR="00842C4F" w:rsidRPr="00842C4F" w:rsidRDefault="00842C4F" w:rsidP="00842C4F">
      <w:pPr>
        <w:pStyle w:val="NormalWeb"/>
        <w:spacing w:line="360" w:lineRule="auto"/>
        <w:rPr>
          <w:color w:val="000000" w:themeColor="text1"/>
        </w:rPr>
      </w:pPr>
      <w:r w:rsidRPr="00842C4F">
        <w:rPr>
          <w:color w:val="000000" w:themeColor="text1"/>
        </w:rPr>
        <w:t>Please rate the importance of the following 12 drivers.</w:t>
      </w:r>
    </w:p>
    <w:p w14:paraId="4F3F0F85"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1. Economic Benefits</w:t>
      </w:r>
    </w:p>
    <w:p w14:paraId="41434B44" w14:textId="1D86BF70" w:rsidR="00842C4F" w:rsidRPr="00842C4F" w:rsidRDefault="00842C4F" w:rsidP="00842C4F">
      <w:pPr>
        <w:pStyle w:val="NormalWeb"/>
        <w:spacing w:line="360" w:lineRule="auto"/>
        <w:rPr>
          <w:color w:val="000000" w:themeColor="text1"/>
        </w:rPr>
      </w:pPr>
      <w:r w:rsidRPr="00842C4F">
        <w:rPr>
          <w:color w:val="000000" w:themeColor="text1"/>
        </w:rPr>
        <w:t>Extent to which GM improves cost savings, energy optimization, waste reduction, and long-term financial performance.</w:t>
      </w:r>
      <w:r w:rsidRPr="00842C4F">
        <w:rPr>
          <w:color w:val="000000" w:themeColor="text1"/>
        </w:rPr>
        <w:br/>
      </w:r>
      <w:r w:rsidRPr="00842C4F">
        <w:rPr>
          <w:rStyle w:val="Strong"/>
          <w:color w:val="000000" w:themeColor="text1"/>
        </w:rPr>
        <w:t xml:space="preserve">Rating (1–9): </w:t>
      </w:r>
    </w:p>
    <w:p w14:paraId="4DAB4366"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2. Government Regulations &amp; Policies</w:t>
      </w:r>
    </w:p>
    <w:p w14:paraId="3E4575C6" w14:textId="3594EA54" w:rsidR="00842C4F" w:rsidRPr="00842C4F" w:rsidRDefault="00842C4F" w:rsidP="00842C4F">
      <w:pPr>
        <w:pStyle w:val="NormalWeb"/>
        <w:spacing w:line="360" w:lineRule="auto"/>
        <w:rPr>
          <w:color w:val="000000" w:themeColor="text1"/>
        </w:rPr>
      </w:pPr>
      <w:r w:rsidRPr="00842C4F">
        <w:rPr>
          <w:color w:val="000000" w:themeColor="text1"/>
        </w:rPr>
        <w:t>Influence of environmental laws, pollution control norms, and compliance requirements on GM adoption.</w:t>
      </w:r>
      <w:r w:rsidRPr="00842C4F">
        <w:rPr>
          <w:color w:val="000000" w:themeColor="text1"/>
        </w:rPr>
        <w:br/>
      </w:r>
      <w:r w:rsidRPr="00842C4F">
        <w:rPr>
          <w:rStyle w:val="Strong"/>
          <w:color w:val="000000" w:themeColor="text1"/>
        </w:rPr>
        <w:t xml:space="preserve">Rating (1–9): </w:t>
      </w:r>
    </w:p>
    <w:p w14:paraId="09C3FEFB"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3. Environmental Sustainability Pressure</w:t>
      </w:r>
    </w:p>
    <w:p w14:paraId="3F1992B0" w14:textId="124794A2" w:rsidR="00842C4F" w:rsidRPr="00842C4F" w:rsidRDefault="00842C4F" w:rsidP="00842C4F">
      <w:pPr>
        <w:pStyle w:val="NormalWeb"/>
        <w:spacing w:line="360" w:lineRule="auto"/>
        <w:rPr>
          <w:color w:val="000000" w:themeColor="text1"/>
        </w:rPr>
      </w:pPr>
      <w:r w:rsidRPr="00842C4F">
        <w:rPr>
          <w:color w:val="000000" w:themeColor="text1"/>
        </w:rPr>
        <w:t>Firm’s need to reduce emissions, conserve resources, and meet environmental protection standards.</w:t>
      </w:r>
      <w:r w:rsidRPr="00842C4F">
        <w:rPr>
          <w:color w:val="000000" w:themeColor="text1"/>
        </w:rPr>
        <w:br/>
      </w:r>
      <w:r w:rsidRPr="00842C4F">
        <w:rPr>
          <w:rStyle w:val="Strong"/>
          <w:color w:val="000000" w:themeColor="text1"/>
        </w:rPr>
        <w:t xml:space="preserve">Rating (1–9): </w:t>
      </w:r>
    </w:p>
    <w:p w14:paraId="531D49EB"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4. Customer Demand &amp; Market Competitiveness</w:t>
      </w:r>
    </w:p>
    <w:p w14:paraId="25A9B05D" w14:textId="299E0EBB" w:rsidR="00842C4F" w:rsidRPr="00842C4F" w:rsidRDefault="00842C4F" w:rsidP="00842C4F">
      <w:pPr>
        <w:pStyle w:val="NormalWeb"/>
        <w:spacing w:line="360" w:lineRule="auto"/>
        <w:rPr>
          <w:color w:val="000000" w:themeColor="text1"/>
        </w:rPr>
      </w:pPr>
      <w:r w:rsidRPr="00842C4F">
        <w:rPr>
          <w:color w:val="000000" w:themeColor="text1"/>
        </w:rPr>
        <w:t>Impact of customer expectations for eco-friendly products and pressure to remain competitive.</w:t>
      </w:r>
      <w:r w:rsidRPr="00842C4F">
        <w:rPr>
          <w:color w:val="000000" w:themeColor="text1"/>
        </w:rPr>
        <w:br/>
      </w:r>
      <w:r w:rsidRPr="00842C4F">
        <w:rPr>
          <w:rStyle w:val="Strong"/>
          <w:color w:val="000000" w:themeColor="text1"/>
        </w:rPr>
        <w:t xml:space="preserve">Rating (1–9): </w:t>
      </w:r>
    </w:p>
    <w:p w14:paraId="79DF9A27"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5. Technological Advancement &amp; Automation</w:t>
      </w:r>
    </w:p>
    <w:p w14:paraId="1229B71E" w14:textId="2BA34116" w:rsidR="00842C4F" w:rsidRPr="00842C4F" w:rsidRDefault="00842C4F" w:rsidP="00842C4F">
      <w:pPr>
        <w:pStyle w:val="NormalWeb"/>
        <w:spacing w:line="360" w:lineRule="auto"/>
        <w:rPr>
          <w:color w:val="000000" w:themeColor="text1"/>
        </w:rPr>
      </w:pPr>
      <w:r w:rsidRPr="00842C4F">
        <w:rPr>
          <w:color w:val="000000" w:themeColor="text1"/>
        </w:rPr>
        <w:t>Availability of modern technologies (IoT, AI, robotics, energy-efficient systems) that support GM.</w:t>
      </w:r>
      <w:r w:rsidRPr="00842C4F">
        <w:rPr>
          <w:color w:val="000000" w:themeColor="text1"/>
        </w:rPr>
        <w:br/>
      </w:r>
      <w:r w:rsidRPr="00842C4F">
        <w:rPr>
          <w:rStyle w:val="Strong"/>
          <w:color w:val="000000" w:themeColor="text1"/>
        </w:rPr>
        <w:t xml:space="preserve">Rating (1–9): </w:t>
      </w:r>
    </w:p>
    <w:p w14:paraId="6562B191"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6. Top Management Commitment</w:t>
      </w:r>
    </w:p>
    <w:p w14:paraId="1643064F" w14:textId="27939B3D" w:rsidR="00842C4F" w:rsidRPr="00842C4F" w:rsidRDefault="00842C4F" w:rsidP="00842C4F">
      <w:pPr>
        <w:pStyle w:val="NormalWeb"/>
        <w:spacing w:line="360" w:lineRule="auto"/>
        <w:rPr>
          <w:color w:val="000000" w:themeColor="text1"/>
        </w:rPr>
      </w:pPr>
      <w:r w:rsidRPr="00842C4F">
        <w:rPr>
          <w:color w:val="000000" w:themeColor="text1"/>
        </w:rPr>
        <w:t>Strategic support, policy decisions, and resource allocation by executive leadership for GM.</w:t>
      </w:r>
      <w:r w:rsidRPr="00842C4F">
        <w:rPr>
          <w:color w:val="000000" w:themeColor="text1"/>
        </w:rPr>
        <w:br/>
      </w:r>
      <w:r w:rsidRPr="00842C4F">
        <w:rPr>
          <w:rStyle w:val="Strong"/>
          <w:color w:val="000000" w:themeColor="text1"/>
        </w:rPr>
        <w:t xml:space="preserve">Rating (1–9): </w:t>
      </w:r>
    </w:p>
    <w:p w14:paraId="2455B721"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7. Employee Awareness &amp; Training</w:t>
      </w:r>
    </w:p>
    <w:p w14:paraId="075F29D5" w14:textId="228675D2" w:rsidR="00842C4F" w:rsidRPr="00842C4F" w:rsidRDefault="00842C4F" w:rsidP="00842C4F">
      <w:pPr>
        <w:pStyle w:val="NormalWeb"/>
        <w:spacing w:line="360" w:lineRule="auto"/>
        <w:rPr>
          <w:color w:val="000000" w:themeColor="text1"/>
        </w:rPr>
      </w:pPr>
      <w:r w:rsidRPr="00842C4F">
        <w:rPr>
          <w:color w:val="000000" w:themeColor="text1"/>
        </w:rPr>
        <w:t>Skill development, awareness programs, and involvement of employees in GM initiatives.</w:t>
      </w:r>
      <w:r w:rsidRPr="00842C4F">
        <w:rPr>
          <w:color w:val="000000" w:themeColor="text1"/>
        </w:rPr>
        <w:br/>
      </w:r>
      <w:r w:rsidRPr="00842C4F">
        <w:rPr>
          <w:rStyle w:val="Strong"/>
          <w:color w:val="000000" w:themeColor="text1"/>
        </w:rPr>
        <w:t xml:space="preserve">Rating (1–9): </w:t>
      </w:r>
    </w:p>
    <w:p w14:paraId="68D496BC"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8. Supplier &amp; Stakeholder Pressure</w:t>
      </w:r>
    </w:p>
    <w:p w14:paraId="3EA799A4" w14:textId="74C0DE33" w:rsidR="00842C4F" w:rsidRPr="00842C4F" w:rsidRDefault="00842C4F" w:rsidP="00842C4F">
      <w:pPr>
        <w:pStyle w:val="NormalWeb"/>
        <w:spacing w:line="360" w:lineRule="auto"/>
        <w:rPr>
          <w:color w:val="000000" w:themeColor="text1"/>
        </w:rPr>
      </w:pPr>
      <w:r w:rsidRPr="00842C4F">
        <w:rPr>
          <w:color w:val="000000" w:themeColor="text1"/>
        </w:rPr>
        <w:t>Requirements from suppliers, vendors, and global partners to adopt green practices.</w:t>
      </w:r>
      <w:r w:rsidRPr="00842C4F">
        <w:rPr>
          <w:color w:val="000000" w:themeColor="text1"/>
        </w:rPr>
        <w:br/>
      </w:r>
      <w:r w:rsidRPr="00842C4F">
        <w:rPr>
          <w:rStyle w:val="Strong"/>
          <w:color w:val="000000" w:themeColor="text1"/>
        </w:rPr>
        <w:t xml:space="preserve">Rating (1–9): </w:t>
      </w:r>
    </w:p>
    <w:p w14:paraId="3EBDFF45"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9. Corporate Social Responsibility (CSR)</w:t>
      </w:r>
    </w:p>
    <w:p w14:paraId="19F6D9FA" w14:textId="42B12B6D" w:rsidR="00842C4F" w:rsidRPr="00842C4F" w:rsidRDefault="00842C4F" w:rsidP="00842C4F">
      <w:pPr>
        <w:pStyle w:val="NormalWeb"/>
        <w:spacing w:line="360" w:lineRule="auto"/>
        <w:rPr>
          <w:color w:val="000000" w:themeColor="text1"/>
        </w:rPr>
      </w:pPr>
      <w:r w:rsidRPr="00842C4F">
        <w:rPr>
          <w:color w:val="000000" w:themeColor="text1"/>
        </w:rPr>
        <w:t>Role of CSR initiatives in motivating industries toward sustainable and green processes.</w:t>
      </w:r>
      <w:r w:rsidRPr="00842C4F">
        <w:rPr>
          <w:color w:val="000000" w:themeColor="text1"/>
        </w:rPr>
        <w:br/>
      </w:r>
      <w:r w:rsidRPr="00842C4F">
        <w:rPr>
          <w:rStyle w:val="Strong"/>
          <w:color w:val="000000" w:themeColor="text1"/>
        </w:rPr>
        <w:t xml:space="preserve">Rating (1–9): </w:t>
      </w:r>
    </w:p>
    <w:p w14:paraId="2E15127B"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10. Resource Availability</w:t>
      </w:r>
    </w:p>
    <w:p w14:paraId="7972B72C" w14:textId="4B34A8F1" w:rsidR="00842C4F" w:rsidRPr="00842C4F" w:rsidRDefault="00842C4F" w:rsidP="00842C4F">
      <w:pPr>
        <w:pStyle w:val="NormalWeb"/>
        <w:spacing w:line="360" w:lineRule="auto"/>
        <w:rPr>
          <w:color w:val="000000" w:themeColor="text1"/>
        </w:rPr>
      </w:pPr>
      <w:r w:rsidRPr="00842C4F">
        <w:rPr>
          <w:color w:val="000000" w:themeColor="text1"/>
        </w:rPr>
        <w:t>Availability of renewable resources, cleaner materials, and sustainable inputs.</w:t>
      </w:r>
      <w:r w:rsidRPr="00842C4F">
        <w:rPr>
          <w:color w:val="000000" w:themeColor="text1"/>
        </w:rPr>
        <w:br/>
      </w:r>
      <w:r w:rsidRPr="00842C4F">
        <w:rPr>
          <w:rStyle w:val="Strong"/>
          <w:color w:val="000000" w:themeColor="text1"/>
        </w:rPr>
        <w:t xml:space="preserve">Rating (1–9): </w:t>
      </w:r>
    </w:p>
    <w:p w14:paraId="40E9FF8E"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11. Waste Management &amp; Recycling Practices</w:t>
      </w:r>
    </w:p>
    <w:p w14:paraId="6BFDCC11" w14:textId="1135564B" w:rsidR="00842C4F" w:rsidRPr="00842C4F" w:rsidRDefault="00842C4F" w:rsidP="00842C4F">
      <w:pPr>
        <w:pStyle w:val="NormalWeb"/>
        <w:spacing w:line="360" w:lineRule="auto"/>
        <w:rPr>
          <w:color w:val="000000" w:themeColor="text1"/>
        </w:rPr>
      </w:pPr>
      <w:r w:rsidRPr="00842C4F">
        <w:rPr>
          <w:color w:val="000000" w:themeColor="text1"/>
        </w:rPr>
        <w:t>Effectiveness of waste handling, material recovery, and recycling systems.</w:t>
      </w:r>
      <w:r w:rsidRPr="00842C4F">
        <w:rPr>
          <w:color w:val="000000" w:themeColor="text1"/>
        </w:rPr>
        <w:br/>
      </w:r>
      <w:r w:rsidRPr="00842C4F">
        <w:rPr>
          <w:rStyle w:val="Strong"/>
          <w:color w:val="000000" w:themeColor="text1"/>
        </w:rPr>
        <w:t xml:space="preserve">Rating (1–9): </w:t>
      </w:r>
    </w:p>
    <w:p w14:paraId="028A8E15" w14:textId="77777777" w:rsidR="00842C4F" w:rsidRPr="00842C4F" w:rsidRDefault="00842C4F" w:rsidP="00842C4F">
      <w:pPr>
        <w:pStyle w:val="Heading3"/>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D12. Energy Efficiency Initiatives</w:t>
      </w:r>
    </w:p>
    <w:p w14:paraId="1879704E" w14:textId="52E6A0B0" w:rsidR="00842C4F" w:rsidRPr="00842C4F" w:rsidRDefault="00842C4F" w:rsidP="00842C4F">
      <w:pPr>
        <w:pStyle w:val="NormalWeb"/>
        <w:spacing w:line="360" w:lineRule="auto"/>
        <w:rPr>
          <w:color w:val="000000" w:themeColor="text1"/>
        </w:rPr>
      </w:pPr>
      <w:r w:rsidRPr="00842C4F">
        <w:rPr>
          <w:color w:val="000000" w:themeColor="text1"/>
        </w:rPr>
        <w:t>Adoption of energy-saving technologies, renewable energy systems, and efficiency programs.</w:t>
      </w:r>
      <w:r w:rsidRPr="00842C4F">
        <w:rPr>
          <w:color w:val="000000" w:themeColor="text1"/>
        </w:rPr>
        <w:br/>
      </w:r>
      <w:r w:rsidRPr="00842C4F">
        <w:rPr>
          <w:rStyle w:val="Strong"/>
          <w:color w:val="000000" w:themeColor="text1"/>
        </w:rPr>
        <w:t>Rating (1–9):</w:t>
      </w:r>
    </w:p>
    <w:p w14:paraId="05D62E6B" w14:textId="4D9A262E" w:rsidR="00842C4F" w:rsidRPr="00842C4F" w:rsidRDefault="00842C4F" w:rsidP="00842C4F">
      <w:pPr>
        <w:spacing w:line="360" w:lineRule="auto"/>
        <w:rPr>
          <w:rFonts w:ascii="Times New Roman" w:hAnsi="Times New Roman" w:cs="Times New Roman"/>
          <w:color w:val="000000" w:themeColor="text1"/>
          <w:sz w:val="24"/>
          <w:szCs w:val="24"/>
        </w:rPr>
      </w:pPr>
    </w:p>
    <w:p w14:paraId="04BF6D55" w14:textId="77777777" w:rsidR="00842C4F" w:rsidRPr="00842C4F" w:rsidRDefault="00842C4F" w:rsidP="00842C4F">
      <w:pPr>
        <w:pStyle w:val="Heading2"/>
        <w:spacing w:line="360" w:lineRule="auto"/>
        <w:rPr>
          <w:rFonts w:ascii="Times New Roman" w:hAnsi="Times New Roman" w:cs="Times New Roman"/>
          <w:color w:val="000000" w:themeColor="text1"/>
          <w:sz w:val="24"/>
          <w:szCs w:val="24"/>
        </w:rPr>
      </w:pPr>
      <w:r w:rsidRPr="00842C4F">
        <w:rPr>
          <w:rStyle w:val="Strong"/>
          <w:rFonts w:ascii="Times New Roman" w:hAnsi="Times New Roman" w:cs="Times New Roman"/>
          <w:b/>
          <w:bCs/>
          <w:color w:val="000000" w:themeColor="text1"/>
          <w:sz w:val="24"/>
          <w:szCs w:val="24"/>
        </w:rPr>
        <w:t>Section C: Additional Insights</w:t>
      </w:r>
    </w:p>
    <w:p w14:paraId="3ED1FAAB" w14:textId="77777777" w:rsidR="00842C4F" w:rsidRPr="00842C4F" w:rsidRDefault="00842C4F" w:rsidP="00842C4F">
      <w:pPr>
        <w:pStyle w:val="NormalWeb"/>
        <w:numPr>
          <w:ilvl w:val="0"/>
          <w:numId w:val="12"/>
        </w:numPr>
        <w:spacing w:line="360" w:lineRule="auto"/>
        <w:rPr>
          <w:color w:val="000000" w:themeColor="text1"/>
        </w:rPr>
      </w:pPr>
      <w:r w:rsidRPr="00842C4F">
        <w:rPr>
          <w:rStyle w:val="Strong"/>
          <w:color w:val="000000" w:themeColor="text1"/>
        </w:rPr>
        <w:t>What are the major barriers your organization faces in implementing Green Manufacturing?</w:t>
      </w:r>
    </w:p>
    <w:p w14:paraId="188A5315" w14:textId="41AB8D04" w:rsidR="00842C4F" w:rsidRPr="00842C4F" w:rsidRDefault="00842C4F" w:rsidP="00842C4F">
      <w:pPr>
        <w:spacing w:line="360" w:lineRule="auto"/>
        <w:ind w:left="720"/>
        <w:rPr>
          <w:rFonts w:ascii="Times New Roman" w:hAnsi="Times New Roman" w:cs="Times New Roman"/>
          <w:color w:val="000000" w:themeColor="text1"/>
          <w:sz w:val="24"/>
          <w:szCs w:val="24"/>
        </w:rPr>
      </w:pPr>
    </w:p>
    <w:p w14:paraId="0DA201C2" w14:textId="77777777" w:rsidR="00842C4F" w:rsidRPr="00842C4F" w:rsidRDefault="00842C4F" w:rsidP="00842C4F">
      <w:pPr>
        <w:pStyle w:val="NormalWeb"/>
        <w:numPr>
          <w:ilvl w:val="0"/>
          <w:numId w:val="12"/>
        </w:numPr>
        <w:spacing w:line="360" w:lineRule="auto"/>
        <w:rPr>
          <w:color w:val="000000" w:themeColor="text1"/>
        </w:rPr>
      </w:pPr>
      <w:r w:rsidRPr="00842C4F">
        <w:rPr>
          <w:rStyle w:val="Strong"/>
          <w:color w:val="000000" w:themeColor="text1"/>
        </w:rPr>
        <w:t>What strategies could improve green manufacturing adoption in Indian industries?</w:t>
      </w:r>
    </w:p>
    <w:p w14:paraId="1B2A1AA3" w14:textId="6D4DA83E" w:rsidR="00842C4F" w:rsidRPr="00842C4F" w:rsidRDefault="00842C4F" w:rsidP="00842C4F">
      <w:pPr>
        <w:spacing w:line="360" w:lineRule="auto"/>
        <w:ind w:left="720"/>
        <w:rPr>
          <w:rFonts w:ascii="Times New Roman" w:hAnsi="Times New Roman" w:cs="Times New Roman"/>
          <w:color w:val="000000" w:themeColor="text1"/>
          <w:sz w:val="24"/>
          <w:szCs w:val="24"/>
        </w:rPr>
      </w:pPr>
    </w:p>
    <w:p w14:paraId="394CAAAB" w14:textId="77777777" w:rsidR="00842C4F" w:rsidRPr="00842C4F" w:rsidRDefault="00842C4F" w:rsidP="00842C4F">
      <w:pPr>
        <w:pStyle w:val="NormalWeb"/>
        <w:numPr>
          <w:ilvl w:val="0"/>
          <w:numId w:val="12"/>
        </w:numPr>
        <w:spacing w:line="360" w:lineRule="auto"/>
        <w:rPr>
          <w:color w:val="000000" w:themeColor="text1"/>
        </w:rPr>
      </w:pPr>
      <w:r w:rsidRPr="00842C4F">
        <w:rPr>
          <w:rStyle w:val="Strong"/>
          <w:color w:val="000000" w:themeColor="text1"/>
        </w:rPr>
        <w:t>Any suggestions for enhancing sustainability performance in your organization?</w:t>
      </w:r>
    </w:p>
    <w:p w14:paraId="2F350FD4" w14:textId="54AB3A83" w:rsidR="00D63C23" w:rsidRDefault="00D63C23" w:rsidP="00842C4F">
      <w:pPr>
        <w:spacing w:line="360" w:lineRule="auto"/>
        <w:rPr>
          <w:rFonts w:ascii="Times New Roman" w:hAnsi="Times New Roman" w:cs="Times New Roman"/>
          <w:color w:val="000000" w:themeColor="text1"/>
          <w:sz w:val="24"/>
          <w:szCs w:val="24"/>
        </w:rPr>
      </w:pPr>
    </w:p>
    <w:p w14:paraId="528B97C6" w14:textId="77777777" w:rsidR="00F151E9" w:rsidRDefault="00F151E9" w:rsidP="00842C4F">
      <w:pPr>
        <w:spacing w:line="360" w:lineRule="auto"/>
        <w:rPr>
          <w:rFonts w:ascii="Times New Roman" w:hAnsi="Times New Roman" w:cs="Times New Roman"/>
          <w:color w:val="000000" w:themeColor="text1"/>
          <w:sz w:val="24"/>
          <w:szCs w:val="24"/>
        </w:rPr>
      </w:pPr>
    </w:p>
    <w:p w14:paraId="7097785F" w14:textId="77777777" w:rsidR="00F151E9" w:rsidRPr="00CF7B99" w:rsidRDefault="00F151E9" w:rsidP="00F151E9">
      <w:pPr>
        <w:spacing w:before="100" w:beforeAutospacing="1" w:after="100" w:afterAutospacing="1" w:line="240" w:lineRule="auto"/>
        <w:rPr>
          <w:rFonts w:ascii="Times New Roman" w:eastAsia="Times New Roman" w:hAnsi="Times New Roman" w:cs="Times New Roman"/>
          <w:sz w:val="24"/>
          <w:szCs w:val="24"/>
          <w:lang w:eastAsia="en-IN"/>
        </w:rPr>
      </w:pPr>
      <w:proofErr w:type="gramStart"/>
      <w:r w:rsidRPr="00CF7B99">
        <w:rPr>
          <w:rFonts w:ascii="Times New Roman" w:eastAsia="Times New Roman" w:hAnsi="Times New Roman" w:cs="Times New Roman"/>
          <w:b/>
          <w:bCs/>
          <w:sz w:val="24"/>
          <w:szCs w:val="24"/>
          <w:lang w:eastAsia="en-IN"/>
        </w:rPr>
        <w:t>Form</w:t>
      </w:r>
      <w:proofErr w:type="gramEnd"/>
      <w:r w:rsidRPr="00CF7B99">
        <w:rPr>
          <w:rFonts w:ascii="Times New Roman" w:eastAsia="Times New Roman" w:hAnsi="Times New Roman" w:cs="Times New Roman"/>
          <w:b/>
          <w:bCs/>
          <w:sz w:val="24"/>
          <w:szCs w:val="24"/>
          <w:lang w:eastAsia="en-IN"/>
        </w:rPr>
        <w:t xml:space="preserve"> Title</w:t>
      </w:r>
      <w:r w:rsidRPr="00CF7B99">
        <w:rPr>
          <w:rFonts w:ascii="Times New Roman" w:eastAsia="Times New Roman" w:hAnsi="Times New Roman" w:cs="Times New Roman"/>
          <w:sz w:val="24"/>
          <w:szCs w:val="24"/>
          <w:lang w:eastAsia="en-IN"/>
        </w:rPr>
        <w:t>:</w:t>
      </w:r>
      <w:r w:rsidRPr="00CF7B99">
        <w:rPr>
          <w:rFonts w:ascii="Times New Roman" w:eastAsia="Times New Roman" w:hAnsi="Times New Roman" w:cs="Times New Roman"/>
          <w:sz w:val="24"/>
          <w:szCs w:val="24"/>
          <w:lang w:eastAsia="en-IN"/>
        </w:rPr>
        <w:br/>
        <w:t>"Green Manufacturing Drivers Questionnaire"</w:t>
      </w:r>
    </w:p>
    <w:p w14:paraId="7DF1C101" w14:textId="77777777" w:rsidR="00F151E9" w:rsidRPr="00CF7B99" w:rsidRDefault="00F151E9" w:rsidP="00F151E9">
      <w:pPr>
        <w:spacing w:before="100" w:beforeAutospacing="1" w:after="100" w:afterAutospacing="1" w:line="240" w:lineRule="auto"/>
        <w:rPr>
          <w:rFonts w:ascii="Times New Roman" w:eastAsia="Times New Roman" w:hAnsi="Times New Roman" w:cs="Times New Roman"/>
          <w:sz w:val="24"/>
          <w:szCs w:val="24"/>
          <w:lang w:eastAsia="en-IN"/>
        </w:rPr>
      </w:pPr>
      <w:proofErr w:type="gramStart"/>
      <w:r w:rsidRPr="00CF7B99">
        <w:rPr>
          <w:rFonts w:ascii="Times New Roman" w:eastAsia="Times New Roman" w:hAnsi="Times New Roman" w:cs="Times New Roman"/>
          <w:b/>
          <w:bCs/>
          <w:sz w:val="24"/>
          <w:szCs w:val="24"/>
          <w:lang w:eastAsia="en-IN"/>
        </w:rPr>
        <w:t>Form</w:t>
      </w:r>
      <w:proofErr w:type="gramEnd"/>
      <w:r w:rsidRPr="00CF7B99">
        <w:rPr>
          <w:rFonts w:ascii="Times New Roman" w:eastAsia="Times New Roman" w:hAnsi="Times New Roman" w:cs="Times New Roman"/>
          <w:b/>
          <w:bCs/>
          <w:sz w:val="24"/>
          <w:szCs w:val="24"/>
          <w:lang w:eastAsia="en-IN"/>
        </w:rPr>
        <w:t xml:space="preserve"> Description</w:t>
      </w:r>
      <w:r w:rsidRPr="00CF7B99">
        <w:rPr>
          <w:rFonts w:ascii="Times New Roman" w:eastAsia="Times New Roman" w:hAnsi="Times New Roman" w:cs="Times New Roman"/>
          <w:sz w:val="24"/>
          <w:szCs w:val="24"/>
          <w:lang w:eastAsia="en-IN"/>
        </w:rPr>
        <w:t>:</w:t>
      </w:r>
      <w:r w:rsidRPr="00CF7B99">
        <w:rPr>
          <w:rFonts w:ascii="Times New Roman" w:eastAsia="Times New Roman" w:hAnsi="Times New Roman" w:cs="Times New Roman"/>
          <w:sz w:val="24"/>
          <w:szCs w:val="24"/>
          <w:lang w:eastAsia="en-IN"/>
        </w:rPr>
        <w:br/>
        <w:t>"This form is designed to collect data for evaluating the drivers of green manufacturing in industries. The information provided will help prioritize strategies to enhance sustainability in manufacturing processes. Please answer all questions carefully."</w:t>
      </w:r>
    </w:p>
    <w:p w14:paraId="3FF1E263"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proofErr w:type="gramStart"/>
      <w:r w:rsidRPr="00CF7B99">
        <w:rPr>
          <w:rFonts w:ascii="Times New Roman" w:eastAsia="Times New Roman" w:hAnsi="Times New Roman" w:cs="Times New Roman"/>
          <w:b/>
          <w:bCs/>
          <w:sz w:val="27"/>
          <w:szCs w:val="27"/>
          <w:lang w:eastAsia="en-IN"/>
        </w:rPr>
        <w:t>Form</w:t>
      </w:r>
      <w:proofErr w:type="gramEnd"/>
      <w:r w:rsidRPr="00CF7B99">
        <w:rPr>
          <w:rFonts w:ascii="Times New Roman" w:eastAsia="Times New Roman" w:hAnsi="Times New Roman" w:cs="Times New Roman"/>
          <w:b/>
          <w:bCs/>
          <w:sz w:val="27"/>
          <w:szCs w:val="27"/>
          <w:lang w:eastAsia="en-IN"/>
        </w:rPr>
        <w:t xml:space="preserve"> Sections and Questions</w:t>
      </w:r>
    </w:p>
    <w:p w14:paraId="3D86D5B8" w14:textId="77777777" w:rsidR="00F151E9" w:rsidRPr="00CF7B99" w:rsidRDefault="00F151E9" w:rsidP="00F151E9">
      <w:pPr>
        <w:spacing w:before="100" w:beforeAutospacing="1" w:after="100" w:afterAutospacing="1" w:line="240" w:lineRule="auto"/>
        <w:outlineLvl w:val="3"/>
        <w:rPr>
          <w:rFonts w:ascii="Times New Roman" w:eastAsia="Times New Roman" w:hAnsi="Times New Roman" w:cs="Times New Roman"/>
          <w:b/>
          <w:bCs/>
          <w:sz w:val="24"/>
          <w:szCs w:val="24"/>
          <w:lang w:eastAsia="en-IN"/>
        </w:rPr>
      </w:pPr>
      <w:r w:rsidRPr="00CF7B99">
        <w:rPr>
          <w:rFonts w:ascii="Times New Roman" w:eastAsia="Times New Roman" w:hAnsi="Times New Roman" w:cs="Times New Roman"/>
          <w:b/>
          <w:bCs/>
          <w:sz w:val="24"/>
          <w:szCs w:val="24"/>
          <w:lang w:eastAsia="en-IN"/>
        </w:rPr>
        <w:t>Section 1: Company and Respondent Details</w:t>
      </w:r>
    </w:p>
    <w:p w14:paraId="78C1C0F1" w14:textId="77777777" w:rsidR="00F151E9" w:rsidRPr="00CF7B99" w:rsidRDefault="00F151E9" w:rsidP="00F151E9">
      <w:pPr>
        <w:numPr>
          <w:ilvl w:val="0"/>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b/>
          <w:bCs/>
          <w:sz w:val="24"/>
          <w:szCs w:val="24"/>
          <w:lang w:eastAsia="en-IN"/>
        </w:rPr>
        <w:t>Company Name</w:t>
      </w:r>
      <w:r w:rsidRPr="00CF7B99">
        <w:rPr>
          <w:rFonts w:ascii="Times New Roman" w:eastAsia="Times New Roman" w:hAnsi="Times New Roman" w:cs="Times New Roman"/>
          <w:sz w:val="24"/>
          <w:szCs w:val="24"/>
          <w:lang w:eastAsia="en-IN"/>
        </w:rPr>
        <w:t xml:space="preserve"> </w:t>
      </w:r>
      <w:r w:rsidRPr="00CF7B99">
        <w:rPr>
          <w:rFonts w:ascii="Times New Roman" w:eastAsia="Times New Roman" w:hAnsi="Times New Roman" w:cs="Times New Roman"/>
          <w:i/>
          <w:iCs/>
          <w:sz w:val="24"/>
          <w:szCs w:val="24"/>
          <w:lang w:eastAsia="en-IN"/>
        </w:rPr>
        <w:t>(Short Answer)</w:t>
      </w:r>
    </w:p>
    <w:p w14:paraId="3C13DA3B" w14:textId="77777777" w:rsidR="00F151E9" w:rsidRPr="00CF7B99" w:rsidRDefault="00F151E9" w:rsidP="00F151E9">
      <w:pPr>
        <w:numPr>
          <w:ilvl w:val="0"/>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b/>
          <w:bCs/>
          <w:sz w:val="24"/>
          <w:szCs w:val="24"/>
          <w:lang w:eastAsia="en-IN"/>
        </w:rPr>
        <w:t>Executive Name</w:t>
      </w:r>
      <w:r w:rsidRPr="00CF7B99">
        <w:rPr>
          <w:rFonts w:ascii="Times New Roman" w:eastAsia="Times New Roman" w:hAnsi="Times New Roman" w:cs="Times New Roman"/>
          <w:sz w:val="24"/>
          <w:szCs w:val="24"/>
          <w:lang w:eastAsia="en-IN"/>
        </w:rPr>
        <w:t xml:space="preserve"> </w:t>
      </w:r>
      <w:r w:rsidRPr="00CF7B99">
        <w:rPr>
          <w:rFonts w:ascii="Times New Roman" w:eastAsia="Times New Roman" w:hAnsi="Times New Roman" w:cs="Times New Roman"/>
          <w:i/>
          <w:iCs/>
          <w:sz w:val="24"/>
          <w:szCs w:val="24"/>
          <w:lang w:eastAsia="en-IN"/>
        </w:rPr>
        <w:t>(Short Answer)</w:t>
      </w:r>
    </w:p>
    <w:p w14:paraId="60A7ECDD" w14:textId="77777777" w:rsidR="00F151E9" w:rsidRPr="00CF7B99" w:rsidRDefault="00F151E9" w:rsidP="00F151E9">
      <w:pPr>
        <w:numPr>
          <w:ilvl w:val="0"/>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b/>
          <w:bCs/>
          <w:sz w:val="24"/>
          <w:szCs w:val="24"/>
          <w:lang w:eastAsia="en-IN"/>
        </w:rPr>
        <w:t>Email ID</w:t>
      </w:r>
      <w:r w:rsidRPr="00CF7B99">
        <w:rPr>
          <w:rFonts w:ascii="Times New Roman" w:eastAsia="Times New Roman" w:hAnsi="Times New Roman" w:cs="Times New Roman"/>
          <w:sz w:val="24"/>
          <w:szCs w:val="24"/>
          <w:lang w:eastAsia="en-IN"/>
        </w:rPr>
        <w:t xml:space="preserve"> </w:t>
      </w:r>
      <w:r w:rsidRPr="00CF7B99">
        <w:rPr>
          <w:rFonts w:ascii="Times New Roman" w:eastAsia="Times New Roman" w:hAnsi="Times New Roman" w:cs="Times New Roman"/>
          <w:i/>
          <w:iCs/>
          <w:sz w:val="24"/>
          <w:szCs w:val="24"/>
          <w:lang w:eastAsia="en-IN"/>
        </w:rPr>
        <w:t>(Short Answer)</w:t>
      </w:r>
    </w:p>
    <w:p w14:paraId="2536B58D" w14:textId="77777777" w:rsidR="00F151E9" w:rsidRPr="00CF7B99" w:rsidRDefault="00F151E9" w:rsidP="00F151E9">
      <w:pPr>
        <w:numPr>
          <w:ilvl w:val="0"/>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b/>
          <w:bCs/>
          <w:sz w:val="24"/>
          <w:szCs w:val="24"/>
          <w:lang w:eastAsia="en-IN"/>
        </w:rPr>
        <w:t>Contact Number</w:t>
      </w:r>
      <w:r w:rsidRPr="00CF7B99">
        <w:rPr>
          <w:rFonts w:ascii="Times New Roman" w:eastAsia="Times New Roman" w:hAnsi="Times New Roman" w:cs="Times New Roman"/>
          <w:sz w:val="24"/>
          <w:szCs w:val="24"/>
          <w:lang w:eastAsia="en-IN"/>
        </w:rPr>
        <w:t xml:space="preserve"> </w:t>
      </w:r>
      <w:r w:rsidRPr="00CF7B99">
        <w:rPr>
          <w:rFonts w:ascii="Times New Roman" w:eastAsia="Times New Roman" w:hAnsi="Times New Roman" w:cs="Times New Roman"/>
          <w:i/>
          <w:iCs/>
          <w:sz w:val="24"/>
          <w:szCs w:val="24"/>
          <w:lang w:eastAsia="en-IN"/>
        </w:rPr>
        <w:t>(Short Answer)</w:t>
      </w:r>
    </w:p>
    <w:p w14:paraId="3EDF9ED7" w14:textId="77777777" w:rsidR="00F151E9" w:rsidRPr="00CF7B99" w:rsidRDefault="00F151E9" w:rsidP="00F151E9">
      <w:pPr>
        <w:numPr>
          <w:ilvl w:val="0"/>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b/>
          <w:bCs/>
          <w:sz w:val="24"/>
          <w:szCs w:val="24"/>
          <w:lang w:eastAsia="en-IN"/>
        </w:rPr>
        <w:t>Company Field/Industry</w:t>
      </w:r>
      <w:r w:rsidRPr="00CF7B99">
        <w:rPr>
          <w:rFonts w:ascii="Times New Roman" w:eastAsia="Times New Roman" w:hAnsi="Times New Roman" w:cs="Times New Roman"/>
          <w:sz w:val="24"/>
          <w:szCs w:val="24"/>
          <w:lang w:eastAsia="en-IN"/>
        </w:rPr>
        <w:t xml:space="preserve"> </w:t>
      </w:r>
      <w:r w:rsidRPr="00CF7B99">
        <w:rPr>
          <w:rFonts w:ascii="Times New Roman" w:eastAsia="Times New Roman" w:hAnsi="Times New Roman" w:cs="Times New Roman"/>
          <w:i/>
          <w:iCs/>
          <w:sz w:val="24"/>
          <w:szCs w:val="24"/>
          <w:lang w:eastAsia="en-IN"/>
        </w:rPr>
        <w:t>(Dropdown)</w:t>
      </w:r>
      <w:r w:rsidRPr="00CF7B99">
        <w:rPr>
          <w:rFonts w:ascii="Times New Roman" w:eastAsia="Times New Roman" w:hAnsi="Times New Roman" w:cs="Times New Roman"/>
          <w:sz w:val="24"/>
          <w:szCs w:val="24"/>
          <w:lang w:eastAsia="en-IN"/>
        </w:rPr>
        <w:t xml:space="preserve">: </w:t>
      </w:r>
    </w:p>
    <w:p w14:paraId="23DD75EC" w14:textId="77777777" w:rsidR="00F151E9" w:rsidRPr="00CF7B99" w:rsidRDefault="00F151E9" w:rsidP="00F151E9">
      <w:pPr>
        <w:numPr>
          <w:ilvl w:val="1"/>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Iron</w:t>
      </w:r>
    </w:p>
    <w:p w14:paraId="0201B415" w14:textId="77777777" w:rsidR="00F151E9" w:rsidRPr="00CF7B99" w:rsidRDefault="00F151E9" w:rsidP="00F151E9">
      <w:pPr>
        <w:numPr>
          <w:ilvl w:val="1"/>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utomobile</w:t>
      </w:r>
    </w:p>
    <w:p w14:paraId="166638D6" w14:textId="77777777" w:rsidR="00F151E9" w:rsidRPr="00CF7B99" w:rsidRDefault="00F151E9" w:rsidP="00F151E9">
      <w:pPr>
        <w:numPr>
          <w:ilvl w:val="1"/>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Electronics</w:t>
      </w:r>
    </w:p>
    <w:p w14:paraId="6A9F2DDA" w14:textId="77777777" w:rsidR="00F151E9" w:rsidRPr="00CF7B99" w:rsidRDefault="00F151E9" w:rsidP="00F151E9">
      <w:pPr>
        <w:numPr>
          <w:ilvl w:val="1"/>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Textile</w:t>
      </w:r>
    </w:p>
    <w:p w14:paraId="77AEF94E" w14:textId="77777777" w:rsidR="00F151E9" w:rsidRPr="00CF7B99" w:rsidRDefault="00F151E9" w:rsidP="00F151E9">
      <w:pPr>
        <w:numPr>
          <w:ilvl w:val="1"/>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Chemical/Paint</w:t>
      </w:r>
    </w:p>
    <w:p w14:paraId="0E9F21DF" w14:textId="77777777" w:rsidR="00F151E9" w:rsidRPr="00CF7B99" w:rsidRDefault="00F151E9" w:rsidP="00F151E9">
      <w:pPr>
        <w:numPr>
          <w:ilvl w:val="1"/>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Food</w:t>
      </w:r>
    </w:p>
    <w:p w14:paraId="09E3174C" w14:textId="77777777" w:rsidR="00F151E9" w:rsidRPr="00CF7B99" w:rsidRDefault="00F151E9" w:rsidP="00F151E9">
      <w:pPr>
        <w:numPr>
          <w:ilvl w:val="1"/>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Paper</w:t>
      </w:r>
    </w:p>
    <w:p w14:paraId="68016352" w14:textId="77777777" w:rsidR="00F151E9" w:rsidRPr="00CF7B99" w:rsidRDefault="00F151E9" w:rsidP="00F151E9">
      <w:pPr>
        <w:numPr>
          <w:ilvl w:val="1"/>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Others</w:t>
      </w:r>
    </w:p>
    <w:p w14:paraId="184C4125" w14:textId="77777777" w:rsidR="00F151E9" w:rsidRPr="00CF7B99" w:rsidRDefault="00F151E9" w:rsidP="00F151E9">
      <w:pPr>
        <w:numPr>
          <w:ilvl w:val="0"/>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b/>
          <w:bCs/>
          <w:sz w:val="24"/>
          <w:szCs w:val="24"/>
          <w:lang w:eastAsia="en-IN"/>
        </w:rPr>
        <w:t>Annual Turnover</w:t>
      </w:r>
      <w:r w:rsidRPr="00CF7B99">
        <w:rPr>
          <w:rFonts w:ascii="Times New Roman" w:eastAsia="Times New Roman" w:hAnsi="Times New Roman" w:cs="Times New Roman"/>
          <w:sz w:val="24"/>
          <w:szCs w:val="24"/>
          <w:lang w:eastAsia="en-IN"/>
        </w:rPr>
        <w:t xml:space="preserve"> </w:t>
      </w:r>
      <w:r w:rsidRPr="00CF7B99">
        <w:rPr>
          <w:rFonts w:ascii="Times New Roman" w:eastAsia="Times New Roman" w:hAnsi="Times New Roman" w:cs="Times New Roman"/>
          <w:i/>
          <w:iCs/>
          <w:sz w:val="24"/>
          <w:szCs w:val="24"/>
          <w:lang w:eastAsia="en-IN"/>
        </w:rPr>
        <w:t>(Short Answer)</w:t>
      </w:r>
    </w:p>
    <w:p w14:paraId="406BE1B0" w14:textId="77777777" w:rsidR="00F151E9" w:rsidRPr="00CF7B99" w:rsidRDefault="00F151E9" w:rsidP="00F151E9">
      <w:pPr>
        <w:numPr>
          <w:ilvl w:val="0"/>
          <w:numId w:val="1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b/>
          <w:bCs/>
          <w:sz w:val="24"/>
          <w:szCs w:val="24"/>
          <w:lang w:eastAsia="en-IN"/>
        </w:rPr>
        <w:t>Number of Employees</w:t>
      </w:r>
      <w:r w:rsidRPr="00CF7B99">
        <w:rPr>
          <w:rFonts w:ascii="Times New Roman" w:eastAsia="Times New Roman" w:hAnsi="Times New Roman" w:cs="Times New Roman"/>
          <w:sz w:val="24"/>
          <w:szCs w:val="24"/>
          <w:lang w:eastAsia="en-IN"/>
        </w:rPr>
        <w:t xml:space="preserve"> </w:t>
      </w:r>
      <w:r w:rsidRPr="00CF7B99">
        <w:rPr>
          <w:rFonts w:ascii="Times New Roman" w:eastAsia="Times New Roman" w:hAnsi="Times New Roman" w:cs="Times New Roman"/>
          <w:i/>
          <w:iCs/>
          <w:sz w:val="24"/>
          <w:szCs w:val="24"/>
          <w:lang w:eastAsia="en-IN"/>
        </w:rPr>
        <w:t>(Short Answer)</w:t>
      </w:r>
    </w:p>
    <w:p w14:paraId="626390F7" w14:textId="77777777" w:rsidR="00F151E9" w:rsidRPr="00CF7B99" w:rsidRDefault="00F151E9" w:rsidP="00F151E9">
      <w:pPr>
        <w:spacing w:before="100" w:beforeAutospacing="1" w:after="100" w:afterAutospacing="1" w:line="240" w:lineRule="auto"/>
        <w:outlineLvl w:val="3"/>
        <w:rPr>
          <w:rFonts w:ascii="Times New Roman" w:eastAsia="Times New Roman" w:hAnsi="Times New Roman" w:cs="Times New Roman"/>
          <w:b/>
          <w:bCs/>
          <w:sz w:val="24"/>
          <w:szCs w:val="24"/>
          <w:lang w:eastAsia="en-IN"/>
        </w:rPr>
      </w:pPr>
      <w:r w:rsidRPr="00CF7B99">
        <w:rPr>
          <w:rFonts w:ascii="Times New Roman" w:eastAsia="Times New Roman" w:hAnsi="Times New Roman" w:cs="Times New Roman"/>
          <w:b/>
          <w:bCs/>
          <w:sz w:val="24"/>
          <w:szCs w:val="24"/>
          <w:lang w:eastAsia="en-IN"/>
        </w:rPr>
        <w:t>Section 2: Objective Questions (50 Questions)</w:t>
      </w:r>
    </w:p>
    <w:p w14:paraId="20BD3ECE" w14:textId="77777777" w:rsidR="00F151E9" w:rsidRPr="00CF7B99" w:rsidRDefault="00F151E9" w:rsidP="00F151E9">
      <w:p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Each question is tick-based, with multiple-choice or checkbox options. Questions are grouped by driver objectives:</w:t>
      </w:r>
    </w:p>
    <w:p w14:paraId="2233415C"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1: Economic Benefits</w:t>
      </w:r>
    </w:p>
    <w:p w14:paraId="235F3E17" w14:textId="77777777" w:rsidR="00F151E9" w:rsidRPr="00CF7B99" w:rsidRDefault="00F151E9" w:rsidP="00F151E9">
      <w:pPr>
        <w:numPr>
          <w:ilvl w:val="0"/>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cost reduction a primary motivation for adopting green manufacturing? </w:t>
      </w:r>
    </w:p>
    <w:p w14:paraId="17DDBFC4"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311279A7"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2CD1BF08"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059A54B3"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0CB012C0" w14:textId="77777777" w:rsidR="00F151E9" w:rsidRPr="00CF7B99" w:rsidRDefault="00F151E9" w:rsidP="00F151E9">
      <w:pPr>
        <w:numPr>
          <w:ilvl w:val="0"/>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es your company measure financial gains from green manufacturing? </w:t>
      </w:r>
    </w:p>
    <w:p w14:paraId="59CBFA4F"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14E8923"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3CEFAE6D"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5203539B"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64AB359A" w14:textId="77777777" w:rsidR="00F151E9" w:rsidRPr="00CF7B99" w:rsidRDefault="00F151E9" w:rsidP="00F151E9">
      <w:pPr>
        <w:numPr>
          <w:ilvl w:val="0"/>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energy-saving techniques utilized in production? </w:t>
      </w:r>
    </w:p>
    <w:p w14:paraId="17343C0D"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49F06FCD"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27FDE457"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522DA16A"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3B96481C" w14:textId="77777777" w:rsidR="00F151E9" w:rsidRPr="00CF7B99" w:rsidRDefault="00F151E9" w:rsidP="00F151E9">
      <w:pPr>
        <w:numPr>
          <w:ilvl w:val="0"/>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resource optimization directly linked to financial performance in your company? </w:t>
      </w:r>
    </w:p>
    <w:p w14:paraId="0F592388"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trongly Agree</w:t>
      </w:r>
    </w:p>
    <w:p w14:paraId="69B4C536"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gree</w:t>
      </w:r>
    </w:p>
    <w:p w14:paraId="56FE9A48"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utral</w:t>
      </w:r>
    </w:p>
    <w:p w14:paraId="0071AB0E" w14:textId="77777777" w:rsidR="00F151E9" w:rsidRPr="00CF7B99" w:rsidRDefault="00F151E9" w:rsidP="00F151E9">
      <w:pPr>
        <w:numPr>
          <w:ilvl w:val="1"/>
          <w:numId w:val="1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Disagree</w:t>
      </w:r>
    </w:p>
    <w:p w14:paraId="7A4BD05D"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2: Business Reputation</w:t>
      </w:r>
    </w:p>
    <w:p w14:paraId="4985760F" w14:textId="77777777" w:rsidR="00F151E9" w:rsidRPr="00CF7B99" w:rsidRDefault="00F151E9" w:rsidP="00F151E9">
      <w:pPr>
        <w:numPr>
          <w:ilvl w:val="0"/>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you believe green manufacturing improves customer trust? </w:t>
      </w:r>
    </w:p>
    <w:p w14:paraId="200EFFD5"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7A7954CF"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1BB77F83"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69A3973C"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43EDC00C" w14:textId="77777777" w:rsidR="00F151E9" w:rsidRPr="00CF7B99" w:rsidRDefault="00F151E9" w:rsidP="00F151E9">
      <w:pPr>
        <w:numPr>
          <w:ilvl w:val="0"/>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Has adopting green practices enhanced your company’s brand image? </w:t>
      </w:r>
    </w:p>
    <w:p w14:paraId="12ED71BE"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3A313049"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0C162515"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489951D2"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3CE4D229" w14:textId="77777777" w:rsidR="00F151E9" w:rsidRPr="00CF7B99" w:rsidRDefault="00F151E9" w:rsidP="00F151E9">
      <w:pPr>
        <w:numPr>
          <w:ilvl w:val="0"/>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es your company promote green manufacturing in its marketing campaigns? </w:t>
      </w:r>
    </w:p>
    <w:p w14:paraId="315F45D0"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2F060B04"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15E152C0"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00304F5E"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586184CA" w14:textId="77777777" w:rsidR="00F151E9" w:rsidRPr="00CF7B99" w:rsidRDefault="00F151E9" w:rsidP="00F151E9">
      <w:pPr>
        <w:numPr>
          <w:ilvl w:val="0"/>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customers inquire about the sustainability of your products? </w:t>
      </w:r>
    </w:p>
    <w:p w14:paraId="303029B4"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42BCAAF8"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5AF7B7FF"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6C5A8B8C" w14:textId="77777777" w:rsidR="00F151E9" w:rsidRPr="00CF7B99" w:rsidRDefault="00F151E9" w:rsidP="00F151E9">
      <w:pPr>
        <w:numPr>
          <w:ilvl w:val="1"/>
          <w:numId w:val="1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22318BA1"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3: Environmental Issues</w:t>
      </w:r>
    </w:p>
    <w:p w14:paraId="61C6750E" w14:textId="77777777" w:rsidR="00F151E9" w:rsidRPr="00CF7B99" w:rsidRDefault="00F151E9" w:rsidP="00F151E9">
      <w:pPr>
        <w:numPr>
          <w:ilvl w:val="0"/>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Has your company implemented waste reduction programs? </w:t>
      </w:r>
    </w:p>
    <w:p w14:paraId="15858490"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3E3B400F"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02155EB0"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08DE343F"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4F87121B" w14:textId="77777777" w:rsidR="00F151E9" w:rsidRPr="00CF7B99" w:rsidRDefault="00F151E9" w:rsidP="00F151E9">
      <w:pPr>
        <w:numPr>
          <w:ilvl w:val="0"/>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minimizing your carbon footprint a key </w:t>
      </w:r>
      <w:proofErr w:type="gramStart"/>
      <w:r w:rsidRPr="00CF7B99">
        <w:rPr>
          <w:rFonts w:ascii="Times New Roman" w:eastAsia="Times New Roman" w:hAnsi="Times New Roman" w:cs="Times New Roman"/>
          <w:sz w:val="24"/>
          <w:szCs w:val="24"/>
          <w:lang w:eastAsia="en-IN"/>
        </w:rPr>
        <w:t>focus</w:t>
      </w:r>
      <w:proofErr w:type="gramEnd"/>
      <w:r w:rsidRPr="00CF7B99">
        <w:rPr>
          <w:rFonts w:ascii="Times New Roman" w:eastAsia="Times New Roman" w:hAnsi="Times New Roman" w:cs="Times New Roman"/>
          <w:sz w:val="24"/>
          <w:szCs w:val="24"/>
          <w:lang w:eastAsia="en-IN"/>
        </w:rPr>
        <w:t xml:space="preserve"> of operations? </w:t>
      </w:r>
    </w:p>
    <w:p w14:paraId="0BCE6FA4"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99DA8F8"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0067E307"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2C7D281C"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58788639" w14:textId="77777777" w:rsidR="00F151E9" w:rsidRPr="00CF7B99" w:rsidRDefault="00F151E9" w:rsidP="00F151E9">
      <w:pPr>
        <w:numPr>
          <w:ilvl w:val="0"/>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es your company actively monitor environmental compliance standards? </w:t>
      </w:r>
    </w:p>
    <w:p w14:paraId="22C22EF2"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E8FC585"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3C993D5C"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5DD3B52E"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1DDA9FD9" w14:textId="77777777" w:rsidR="00F151E9" w:rsidRPr="00CF7B99" w:rsidRDefault="00F151E9" w:rsidP="00F151E9">
      <w:pPr>
        <w:numPr>
          <w:ilvl w:val="0"/>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environmental audits conducted regularly? </w:t>
      </w:r>
    </w:p>
    <w:p w14:paraId="6732FE27"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2A4D1275"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69C9E8BF"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01F2C3DA" w14:textId="77777777" w:rsidR="00F151E9" w:rsidRPr="00CF7B99" w:rsidRDefault="00F151E9" w:rsidP="00F151E9">
      <w:pPr>
        <w:numPr>
          <w:ilvl w:val="1"/>
          <w:numId w:val="1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75FC8F96"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4: Agreement and Legislation</w:t>
      </w:r>
    </w:p>
    <w:p w14:paraId="751D5FD4" w14:textId="77777777" w:rsidR="00F151E9" w:rsidRPr="00CF7B99" w:rsidRDefault="00F151E9" w:rsidP="00F151E9">
      <w:pPr>
        <w:numPr>
          <w:ilvl w:val="0"/>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your company certified for ISO 14001 or other environmental standards? </w:t>
      </w:r>
    </w:p>
    <w:p w14:paraId="02F24F6A"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24DD51AD"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59932E38"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7E60F90D"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693F5856" w14:textId="77777777" w:rsidR="00F151E9" w:rsidRPr="00CF7B99" w:rsidRDefault="00F151E9" w:rsidP="00F151E9">
      <w:pPr>
        <w:numPr>
          <w:ilvl w:val="0"/>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How often do you update policies to align with government regulations? </w:t>
      </w:r>
    </w:p>
    <w:p w14:paraId="3E2CDBBF"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59F6F591"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7237AAF1"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5CA5D5A3"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6101B23E" w14:textId="77777777" w:rsidR="00F151E9" w:rsidRPr="00CF7B99" w:rsidRDefault="00F151E9" w:rsidP="00F151E9">
      <w:pPr>
        <w:numPr>
          <w:ilvl w:val="0"/>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penalties for non-compliance a significant concern for your company? </w:t>
      </w:r>
    </w:p>
    <w:p w14:paraId="191FE12C"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770E16FE"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72950F72"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5B7E8E4F"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21265D52" w14:textId="77777777" w:rsidR="00F151E9" w:rsidRPr="00CF7B99" w:rsidRDefault="00F151E9" w:rsidP="00F151E9">
      <w:pPr>
        <w:numPr>
          <w:ilvl w:val="0"/>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w:t>
      </w:r>
      <w:proofErr w:type="gramStart"/>
      <w:r w:rsidRPr="00CF7B99">
        <w:rPr>
          <w:rFonts w:ascii="Times New Roman" w:eastAsia="Times New Roman" w:hAnsi="Times New Roman" w:cs="Times New Roman"/>
          <w:sz w:val="24"/>
          <w:szCs w:val="24"/>
          <w:lang w:eastAsia="en-IN"/>
        </w:rPr>
        <w:t>aligning with</w:t>
      </w:r>
      <w:proofErr w:type="gramEnd"/>
      <w:r w:rsidRPr="00CF7B99">
        <w:rPr>
          <w:rFonts w:ascii="Times New Roman" w:eastAsia="Times New Roman" w:hAnsi="Times New Roman" w:cs="Times New Roman"/>
          <w:sz w:val="24"/>
          <w:szCs w:val="24"/>
          <w:lang w:eastAsia="en-IN"/>
        </w:rPr>
        <w:t xml:space="preserve"> green manufacturing regulations considered a strategic advantage? </w:t>
      </w:r>
    </w:p>
    <w:p w14:paraId="57D6C67D"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65898FFC"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6965A9EF"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7C352B89" w14:textId="77777777" w:rsidR="00F151E9" w:rsidRPr="00CF7B99" w:rsidRDefault="00F151E9" w:rsidP="00F151E9">
      <w:pPr>
        <w:numPr>
          <w:ilvl w:val="1"/>
          <w:numId w:val="20"/>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48363AD4"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5: Stakeholders</w:t>
      </w:r>
    </w:p>
    <w:p w14:paraId="637BA517" w14:textId="77777777" w:rsidR="00F151E9" w:rsidRPr="00CF7B99" w:rsidRDefault="00F151E9" w:rsidP="00F151E9">
      <w:pPr>
        <w:numPr>
          <w:ilvl w:val="0"/>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stakeholders actively encourage green practices in your company? </w:t>
      </w:r>
    </w:p>
    <w:p w14:paraId="1979478A"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5CBA26FD"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6C76980A"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1CB3B990"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35E27B97" w14:textId="77777777" w:rsidR="00F151E9" w:rsidRPr="00CF7B99" w:rsidRDefault="00F151E9" w:rsidP="00F151E9">
      <w:pPr>
        <w:numPr>
          <w:ilvl w:val="0"/>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green manufacturing an expectation from your investors? </w:t>
      </w:r>
    </w:p>
    <w:p w14:paraId="4CAC2520"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3190B3B"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72D0784C"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42A3FFB6"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2895BC84" w14:textId="77777777" w:rsidR="00F151E9" w:rsidRPr="00CF7B99" w:rsidRDefault="00F151E9" w:rsidP="00F151E9">
      <w:pPr>
        <w:numPr>
          <w:ilvl w:val="0"/>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employees motivated to participate in green initiatives? </w:t>
      </w:r>
    </w:p>
    <w:p w14:paraId="136DCDCD"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767CEDA3"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31B580F3"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1B20B223"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505EA39C" w14:textId="77777777" w:rsidR="00F151E9" w:rsidRPr="00CF7B99" w:rsidRDefault="00F151E9" w:rsidP="00F151E9">
      <w:pPr>
        <w:numPr>
          <w:ilvl w:val="0"/>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How often do stakeholders request sustainability updates? </w:t>
      </w:r>
    </w:p>
    <w:p w14:paraId="59B768AB"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6C374F85"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20F294A2"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153CD34F" w14:textId="77777777" w:rsidR="00F151E9" w:rsidRPr="00CF7B99" w:rsidRDefault="00F151E9" w:rsidP="00F151E9">
      <w:pPr>
        <w:numPr>
          <w:ilvl w:val="1"/>
          <w:numId w:val="21"/>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1CB9D237"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6: Sustainable Novelty</w:t>
      </w:r>
    </w:p>
    <w:p w14:paraId="1FC24C05" w14:textId="77777777" w:rsidR="00F151E9" w:rsidRPr="00CF7B99" w:rsidRDefault="00F151E9" w:rsidP="00F151E9">
      <w:pPr>
        <w:numPr>
          <w:ilvl w:val="0"/>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Has your company adopted innovative green technologies recently? </w:t>
      </w:r>
    </w:p>
    <w:p w14:paraId="7BEB0C97"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34F0694"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09BC09DA"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0DD29883"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6331996B" w14:textId="77777777" w:rsidR="00F151E9" w:rsidRPr="00CF7B99" w:rsidRDefault="00F151E9" w:rsidP="00F151E9">
      <w:pPr>
        <w:numPr>
          <w:ilvl w:val="0"/>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product designs influenced by eco-friendly considerations? </w:t>
      </w:r>
    </w:p>
    <w:p w14:paraId="00D7858A"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672AAAE4"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6AEAC9AA"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4C476615"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6A24200C" w14:textId="77777777" w:rsidR="00F151E9" w:rsidRPr="00CF7B99" w:rsidRDefault="00F151E9" w:rsidP="00F151E9">
      <w:pPr>
        <w:numPr>
          <w:ilvl w:val="0"/>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you prioritize research into sustainable solutions? </w:t>
      </w:r>
    </w:p>
    <w:p w14:paraId="06EE6632"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2D34CFB"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7F3CF13A"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5FFF392E"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5D4174E6" w14:textId="77777777" w:rsidR="00F151E9" w:rsidRPr="00CF7B99" w:rsidRDefault="00F151E9" w:rsidP="00F151E9">
      <w:pPr>
        <w:numPr>
          <w:ilvl w:val="0"/>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innovation-driven green practices more costly to implement? </w:t>
      </w:r>
    </w:p>
    <w:p w14:paraId="332E7791"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18ADD19E"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5F4F4901"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7FB08473" w14:textId="77777777" w:rsidR="00F151E9" w:rsidRPr="00CF7B99" w:rsidRDefault="00F151E9" w:rsidP="00F151E9">
      <w:pPr>
        <w:numPr>
          <w:ilvl w:val="1"/>
          <w:numId w:val="22"/>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00D063CD"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7: Logistical Needs</w:t>
      </w:r>
    </w:p>
    <w:p w14:paraId="55915396" w14:textId="77777777" w:rsidR="00F151E9" w:rsidRPr="00CF7B99" w:rsidRDefault="00F151E9" w:rsidP="00F151E9">
      <w:pPr>
        <w:numPr>
          <w:ilvl w:val="0"/>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es your company use recyclable packaging materials? </w:t>
      </w:r>
    </w:p>
    <w:p w14:paraId="43409076"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1EF2E48C"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673694FD"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33FEAEB7"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4C815F2C" w14:textId="77777777" w:rsidR="00F151E9" w:rsidRPr="00CF7B99" w:rsidRDefault="00F151E9" w:rsidP="00F151E9">
      <w:pPr>
        <w:numPr>
          <w:ilvl w:val="0"/>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reverse logistics (recycling/reuse) part of your supply chain? </w:t>
      </w:r>
    </w:p>
    <w:p w14:paraId="1A2CF9C5"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4A76CBCA"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4A74DA53"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7FE8891A"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16E09A51" w14:textId="77777777" w:rsidR="00F151E9" w:rsidRPr="00CF7B99" w:rsidRDefault="00F151E9" w:rsidP="00F151E9">
      <w:pPr>
        <w:numPr>
          <w:ilvl w:val="0"/>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How often are materials reused within your supply chain? </w:t>
      </w:r>
    </w:p>
    <w:p w14:paraId="418CD03F"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521DCAEA"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5BFE5E87"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487D53FC"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0B0BB674" w14:textId="77777777" w:rsidR="00F151E9" w:rsidRPr="00CF7B99" w:rsidRDefault="00F151E9" w:rsidP="00F151E9">
      <w:pPr>
        <w:numPr>
          <w:ilvl w:val="0"/>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supply chain optimization considered a green initiative? </w:t>
      </w:r>
    </w:p>
    <w:p w14:paraId="5B6333B1"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7C2E5F2"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5AFC23D1"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15F6FDE4" w14:textId="77777777" w:rsidR="00F151E9" w:rsidRPr="00CF7B99" w:rsidRDefault="00F151E9" w:rsidP="00F151E9">
      <w:pPr>
        <w:numPr>
          <w:ilvl w:val="1"/>
          <w:numId w:val="23"/>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4DE5092F"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8: Prospective Clients</w:t>
      </w:r>
    </w:p>
    <w:p w14:paraId="669E32D4" w14:textId="77777777" w:rsidR="00F151E9" w:rsidRPr="00CF7B99" w:rsidRDefault="00F151E9" w:rsidP="00F151E9">
      <w:pPr>
        <w:numPr>
          <w:ilvl w:val="0"/>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clients prioritize sustainability in their purchase decisions? </w:t>
      </w:r>
    </w:p>
    <w:p w14:paraId="5E10D84A"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47467097"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745A254C"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4155C9A6"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1325B4A8" w14:textId="77777777" w:rsidR="00F151E9" w:rsidRPr="00CF7B99" w:rsidRDefault="00F151E9" w:rsidP="00F151E9">
      <w:pPr>
        <w:numPr>
          <w:ilvl w:val="0"/>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Have you gained new clients by adopting green manufacturing? </w:t>
      </w:r>
    </w:p>
    <w:p w14:paraId="28905238"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43AF093B"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2D0202F0"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4137773F"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07E67F5C" w14:textId="77777777" w:rsidR="00F151E9" w:rsidRPr="00CF7B99" w:rsidRDefault="00F151E9" w:rsidP="00F151E9">
      <w:pPr>
        <w:numPr>
          <w:ilvl w:val="0"/>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customer demands drive your green manufacturing practices? </w:t>
      </w:r>
    </w:p>
    <w:p w14:paraId="30B0AD3C"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4F2B536"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6E1E86FF"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242DCF30"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0C72234E" w14:textId="77777777" w:rsidR="00F151E9" w:rsidRPr="00CF7B99" w:rsidRDefault="00F151E9" w:rsidP="00F151E9">
      <w:pPr>
        <w:numPr>
          <w:ilvl w:val="0"/>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clients willing to pay more for sustainable products? </w:t>
      </w:r>
    </w:p>
    <w:p w14:paraId="11C12A06"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3A75F4FB"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5A4421FD"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02D8DAD4" w14:textId="77777777" w:rsidR="00F151E9" w:rsidRPr="00CF7B99" w:rsidRDefault="00F151E9" w:rsidP="00F151E9">
      <w:pPr>
        <w:numPr>
          <w:ilvl w:val="1"/>
          <w:numId w:val="24"/>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0F499595"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9: Employee Requests</w:t>
      </w:r>
    </w:p>
    <w:p w14:paraId="14FC1CEB" w14:textId="77777777" w:rsidR="00F151E9" w:rsidRPr="00CF7B99" w:rsidRDefault="00F151E9" w:rsidP="00F151E9">
      <w:pPr>
        <w:numPr>
          <w:ilvl w:val="0"/>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employees prefer working for environmentally responsible companies? </w:t>
      </w:r>
    </w:p>
    <w:p w14:paraId="26EE2828"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198756A2"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78133EFE"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156494AE"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4EA89B2C" w14:textId="77777777" w:rsidR="00F151E9" w:rsidRPr="00CF7B99" w:rsidRDefault="00F151E9" w:rsidP="00F151E9">
      <w:pPr>
        <w:numPr>
          <w:ilvl w:val="0"/>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Has employee satisfaction improved due to green initiatives? </w:t>
      </w:r>
    </w:p>
    <w:p w14:paraId="3555B729"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34606102"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70765DA5"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07F36D91"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20BF1970" w14:textId="77777777" w:rsidR="00F151E9" w:rsidRPr="00CF7B99" w:rsidRDefault="00F151E9" w:rsidP="00F151E9">
      <w:pPr>
        <w:numPr>
          <w:ilvl w:val="0"/>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employees trained in sustainable manufacturing practices? </w:t>
      </w:r>
    </w:p>
    <w:p w14:paraId="5E3F9548"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484EE2D1"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156048D7"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29D71C93"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3C6FFD48" w14:textId="77777777" w:rsidR="00F151E9" w:rsidRPr="00CF7B99" w:rsidRDefault="00F151E9" w:rsidP="00F151E9">
      <w:pPr>
        <w:numPr>
          <w:ilvl w:val="0"/>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employee feedback considered for green manufacturing decisions? </w:t>
      </w:r>
    </w:p>
    <w:p w14:paraId="2F5490BE"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5A419DD7"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225132A0"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200FDEB9" w14:textId="77777777" w:rsidR="00F151E9" w:rsidRPr="00CF7B99" w:rsidRDefault="00F151E9" w:rsidP="00F151E9">
      <w:pPr>
        <w:numPr>
          <w:ilvl w:val="1"/>
          <w:numId w:val="25"/>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7E78D266"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10: Internal Drivers</w:t>
      </w:r>
    </w:p>
    <w:p w14:paraId="7C2C84DE" w14:textId="77777777" w:rsidR="00F151E9" w:rsidRPr="00CF7B99" w:rsidRDefault="00F151E9" w:rsidP="00F151E9">
      <w:pPr>
        <w:numPr>
          <w:ilvl w:val="0"/>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internal policies emphasize green manufacturing? </w:t>
      </w:r>
    </w:p>
    <w:p w14:paraId="52F2358E"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30FD5AA2"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028ACEB9"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222948D4"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24DBBAA5" w14:textId="77777777" w:rsidR="00F151E9" w:rsidRPr="00CF7B99" w:rsidRDefault="00F151E9" w:rsidP="00F151E9">
      <w:pPr>
        <w:numPr>
          <w:ilvl w:val="0"/>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there a dedicated green manufacturing team? </w:t>
      </w:r>
    </w:p>
    <w:p w14:paraId="1C941D51"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793569F0"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112E2143"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31BED198"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007B8E49" w14:textId="77777777" w:rsidR="00F151E9" w:rsidRPr="00CF7B99" w:rsidRDefault="00F151E9" w:rsidP="00F151E9">
      <w:pPr>
        <w:numPr>
          <w:ilvl w:val="0"/>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green initiatives linked to employee performance metrics? </w:t>
      </w:r>
    </w:p>
    <w:p w14:paraId="1F0E46BC"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1BC6754"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33D4B601"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02571435"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61AEDAD4" w14:textId="77777777" w:rsidR="00F151E9" w:rsidRPr="00CF7B99" w:rsidRDefault="00F151E9" w:rsidP="00F151E9">
      <w:pPr>
        <w:numPr>
          <w:ilvl w:val="0"/>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internal resources sufficient to support green manufacturing? </w:t>
      </w:r>
    </w:p>
    <w:p w14:paraId="0C0DE79A"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C7AB2F3"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5A2FCA00"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766544E7" w14:textId="77777777" w:rsidR="00F151E9" w:rsidRPr="00CF7B99" w:rsidRDefault="00F151E9" w:rsidP="00F151E9">
      <w:pPr>
        <w:numPr>
          <w:ilvl w:val="1"/>
          <w:numId w:val="26"/>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002F5088"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11: Economic Conditions</w:t>
      </w:r>
    </w:p>
    <w:p w14:paraId="32312735" w14:textId="77777777" w:rsidR="00F151E9" w:rsidRPr="00CF7B99" w:rsidRDefault="00F151E9" w:rsidP="00F151E9">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es your company rely on external funding for green initiatives? </w:t>
      </w:r>
    </w:p>
    <w:p w14:paraId="22B9DFC5"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4FCA3D51"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1C9F2179"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1FD3D8A7"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1D2B5344" w14:textId="77777777" w:rsidR="00F151E9" w:rsidRPr="00CF7B99" w:rsidRDefault="00F151E9" w:rsidP="00F151E9">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economic downturns a barrier to adopting green practices? </w:t>
      </w:r>
    </w:p>
    <w:p w14:paraId="22260DF4"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28F21099"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697397F1"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1298FB01"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11E211E9" w14:textId="77777777" w:rsidR="00F151E9" w:rsidRPr="00CF7B99" w:rsidRDefault="00F151E9" w:rsidP="00F151E9">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es economic stability influence your investment in green manufacturing? </w:t>
      </w:r>
    </w:p>
    <w:p w14:paraId="28D5C221"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2B854574"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32C64856"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7BD1D2DF"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3B93A7BA" w14:textId="77777777" w:rsidR="00F151E9" w:rsidRPr="00CF7B99" w:rsidRDefault="00F151E9" w:rsidP="00F151E9">
      <w:pPr>
        <w:numPr>
          <w:ilvl w:val="0"/>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cost-benefit analyses performed before implementing green practices? </w:t>
      </w:r>
    </w:p>
    <w:p w14:paraId="2A966802"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6720DB9B"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7295C310"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76694361" w14:textId="77777777" w:rsidR="00F151E9" w:rsidRPr="00CF7B99" w:rsidRDefault="00F151E9" w:rsidP="00F151E9">
      <w:pPr>
        <w:numPr>
          <w:ilvl w:val="1"/>
          <w:numId w:val="27"/>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37DE91CC"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Objective 12: Competitors</w:t>
      </w:r>
    </w:p>
    <w:p w14:paraId="708C0DC8" w14:textId="77777777" w:rsidR="00F151E9" w:rsidRPr="00CF7B99" w:rsidRDefault="00F151E9" w:rsidP="00F151E9">
      <w:pPr>
        <w:numPr>
          <w:ilvl w:val="0"/>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competitors influence your decision to adopt green manufacturing? </w:t>
      </w:r>
    </w:p>
    <w:p w14:paraId="47F9A738"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4F90E908"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0548C202"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534781FE"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7952E11C" w14:textId="77777777" w:rsidR="00F151E9" w:rsidRPr="00CF7B99" w:rsidRDefault="00F151E9" w:rsidP="00F151E9">
      <w:pPr>
        <w:numPr>
          <w:ilvl w:val="0"/>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Are competitors adopting similar sustainability measures? </w:t>
      </w:r>
    </w:p>
    <w:p w14:paraId="7B92E854"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4DE7D3C7"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51B45D79"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0F72BF2E"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401D017B" w14:textId="77777777" w:rsidR="00F151E9" w:rsidRPr="00CF7B99" w:rsidRDefault="00F151E9" w:rsidP="00F151E9">
      <w:pPr>
        <w:numPr>
          <w:ilvl w:val="0"/>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Is competition driving innovation in green practices? </w:t>
      </w:r>
    </w:p>
    <w:p w14:paraId="33CEA73F"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19F2F461"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1895F493"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4BD45BE1"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2CD5B496" w14:textId="77777777" w:rsidR="00F151E9" w:rsidRPr="00CF7B99" w:rsidRDefault="00F151E9" w:rsidP="00F151E9">
      <w:pPr>
        <w:numPr>
          <w:ilvl w:val="0"/>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competitors' strategies influence your green manufacturing timelines? </w:t>
      </w:r>
    </w:p>
    <w:p w14:paraId="1D7D9CE9"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76F955E2"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5660A4A1"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5498931F" w14:textId="77777777" w:rsidR="00F151E9" w:rsidRPr="00CF7B99" w:rsidRDefault="00F151E9" w:rsidP="00F151E9">
      <w:pPr>
        <w:numPr>
          <w:ilvl w:val="1"/>
          <w:numId w:val="28"/>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48F6C9D4" w14:textId="77777777" w:rsidR="00F151E9" w:rsidRPr="00CF7B99"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CF7B99">
        <w:rPr>
          <w:rFonts w:ascii="Times New Roman" w:eastAsia="Times New Roman" w:hAnsi="Times New Roman" w:cs="Times New Roman"/>
          <w:b/>
          <w:bCs/>
          <w:sz w:val="27"/>
          <w:szCs w:val="27"/>
          <w:lang w:eastAsia="en-IN"/>
        </w:rPr>
        <w:t>Final Section: Overall Opinion</w:t>
      </w:r>
    </w:p>
    <w:p w14:paraId="3EA9B04B" w14:textId="77777777" w:rsidR="00F151E9" w:rsidRPr="00CF7B99" w:rsidRDefault="00F151E9" w:rsidP="00F151E9">
      <w:pPr>
        <w:numPr>
          <w:ilvl w:val="0"/>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Do you believe green manufacturing is critical for long-term success? </w:t>
      </w:r>
    </w:p>
    <w:p w14:paraId="0EDD04C4" w14:textId="77777777" w:rsidR="00F151E9" w:rsidRPr="00CF7B99" w:rsidRDefault="00F151E9" w:rsidP="00F151E9">
      <w:pPr>
        <w:numPr>
          <w:ilvl w:val="1"/>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500C8CAC" w14:textId="77777777" w:rsidR="00F151E9" w:rsidRPr="00CF7B99" w:rsidRDefault="00F151E9" w:rsidP="00F151E9">
      <w:pPr>
        <w:numPr>
          <w:ilvl w:val="1"/>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0C7D888A" w14:textId="77777777" w:rsidR="00F151E9" w:rsidRPr="00CF7B99" w:rsidRDefault="00F151E9" w:rsidP="00F151E9">
      <w:pPr>
        <w:numPr>
          <w:ilvl w:val="1"/>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46EBD8BE" w14:textId="77777777" w:rsidR="00F151E9" w:rsidRPr="00CF7B99" w:rsidRDefault="00F151E9" w:rsidP="00F151E9">
      <w:pPr>
        <w:numPr>
          <w:ilvl w:val="1"/>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60E6DD38" w14:textId="77777777" w:rsidR="00F151E9" w:rsidRPr="00CF7B99" w:rsidRDefault="00F151E9" w:rsidP="00F151E9">
      <w:pPr>
        <w:numPr>
          <w:ilvl w:val="0"/>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 xml:space="preserve">Would you recommend green manufacturing to other industries? </w:t>
      </w:r>
    </w:p>
    <w:p w14:paraId="13C19246" w14:textId="77777777" w:rsidR="00F151E9" w:rsidRPr="00CF7B99" w:rsidRDefault="00F151E9" w:rsidP="00F151E9">
      <w:pPr>
        <w:numPr>
          <w:ilvl w:val="1"/>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Always</w:t>
      </w:r>
    </w:p>
    <w:p w14:paraId="0415549C" w14:textId="77777777" w:rsidR="00F151E9" w:rsidRPr="00CF7B99" w:rsidRDefault="00F151E9" w:rsidP="00F151E9">
      <w:pPr>
        <w:numPr>
          <w:ilvl w:val="1"/>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Sometimes</w:t>
      </w:r>
    </w:p>
    <w:p w14:paraId="415B9B98" w14:textId="77777777" w:rsidR="00F151E9" w:rsidRPr="00CF7B99" w:rsidRDefault="00F151E9" w:rsidP="00F151E9">
      <w:pPr>
        <w:numPr>
          <w:ilvl w:val="1"/>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Rarely</w:t>
      </w:r>
    </w:p>
    <w:p w14:paraId="726CF586" w14:textId="77777777" w:rsidR="00F151E9" w:rsidRPr="00CF7B99" w:rsidRDefault="00F151E9" w:rsidP="00F151E9">
      <w:pPr>
        <w:numPr>
          <w:ilvl w:val="1"/>
          <w:numId w:val="29"/>
        </w:numPr>
        <w:spacing w:before="100" w:beforeAutospacing="1" w:after="100" w:afterAutospacing="1" w:line="240" w:lineRule="auto"/>
        <w:rPr>
          <w:rFonts w:ascii="Times New Roman" w:eastAsia="Times New Roman" w:hAnsi="Times New Roman" w:cs="Times New Roman"/>
          <w:sz w:val="24"/>
          <w:szCs w:val="24"/>
          <w:lang w:eastAsia="en-IN"/>
        </w:rPr>
      </w:pPr>
      <w:r w:rsidRPr="00CF7B99">
        <w:rPr>
          <w:rFonts w:ascii="Times New Roman" w:eastAsia="Times New Roman" w:hAnsi="Times New Roman" w:cs="Times New Roman"/>
          <w:sz w:val="24"/>
          <w:szCs w:val="24"/>
          <w:lang w:eastAsia="en-IN"/>
        </w:rPr>
        <w:t>Never</w:t>
      </w:r>
    </w:p>
    <w:p w14:paraId="591417AE" w14:textId="77777777" w:rsidR="00F151E9" w:rsidRDefault="00F151E9" w:rsidP="00F151E9"/>
    <w:p w14:paraId="235E27EC" w14:textId="77777777" w:rsidR="00F151E9" w:rsidRPr="00DE3951"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DE3951">
        <w:rPr>
          <w:rFonts w:ascii="Times New Roman" w:eastAsia="Times New Roman" w:hAnsi="Times New Roman" w:cs="Times New Roman"/>
          <w:b/>
          <w:bCs/>
          <w:sz w:val="27"/>
          <w:szCs w:val="27"/>
          <w:lang w:eastAsia="en-IN"/>
        </w:rPr>
        <w:t>Manual Counting</w:t>
      </w:r>
    </w:p>
    <w:p w14:paraId="6E2E5B01" w14:textId="77777777" w:rsidR="00F151E9" w:rsidRPr="00DE3951" w:rsidRDefault="00F151E9" w:rsidP="00F151E9">
      <w:pPr>
        <w:spacing w:before="100" w:beforeAutospacing="1" w:after="100" w:afterAutospacing="1"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For a small sample size, you can manually count responses:</w:t>
      </w:r>
    </w:p>
    <w:p w14:paraId="03662024" w14:textId="77777777" w:rsidR="00F151E9" w:rsidRPr="00DE3951" w:rsidRDefault="00F151E9" w:rsidP="00F151E9">
      <w:pPr>
        <w:numPr>
          <w:ilvl w:val="0"/>
          <w:numId w:val="30"/>
        </w:numPr>
        <w:spacing w:before="100" w:beforeAutospacing="1" w:after="100" w:afterAutospacing="1"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b/>
          <w:bCs/>
          <w:sz w:val="24"/>
          <w:szCs w:val="24"/>
          <w:lang w:eastAsia="en-IN"/>
        </w:rPr>
        <w:t>Create a table</w:t>
      </w:r>
      <w:r w:rsidRPr="00DE3951">
        <w:rPr>
          <w:rFonts w:ascii="Times New Roman" w:eastAsia="Times New Roman" w:hAnsi="Times New Roman" w:cs="Times New Roman"/>
          <w:sz w:val="24"/>
          <w:szCs w:val="24"/>
          <w:lang w:eastAsia="en-IN"/>
        </w:rPr>
        <w:t xml:space="preserve"> for each question with response categories as columns (e.g., Never, Rarely, Sometimes, Always).</w:t>
      </w:r>
    </w:p>
    <w:p w14:paraId="7FEBB268" w14:textId="77777777" w:rsidR="00F151E9" w:rsidRPr="00DE3951" w:rsidRDefault="00F151E9" w:rsidP="00F151E9">
      <w:pPr>
        <w:numPr>
          <w:ilvl w:val="0"/>
          <w:numId w:val="30"/>
        </w:numPr>
        <w:spacing w:before="100" w:beforeAutospacing="1" w:after="100" w:afterAutospacing="1"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b/>
          <w:bCs/>
          <w:sz w:val="24"/>
          <w:szCs w:val="24"/>
          <w:lang w:eastAsia="en-IN"/>
        </w:rPr>
        <w:t>Record counts</w:t>
      </w:r>
      <w:r w:rsidRPr="00DE3951">
        <w:rPr>
          <w:rFonts w:ascii="Times New Roman" w:eastAsia="Times New Roman" w:hAnsi="Times New Roman" w:cs="Times New Roman"/>
          <w:sz w:val="24"/>
          <w:szCs w:val="24"/>
          <w:lang w:eastAsia="en-IN"/>
        </w:rPr>
        <w:t xml:space="preserve"> for each response.</w:t>
      </w:r>
    </w:p>
    <w:p w14:paraId="10283BDE" w14:textId="77777777" w:rsidR="00F151E9" w:rsidRPr="00DE3951" w:rsidRDefault="00F151E9" w:rsidP="00F151E9">
      <w:pPr>
        <w:spacing w:before="100" w:beforeAutospacing="1" w:after="100" w:afterAutospacing="1"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b/>
          <w:bCs/>
          <w:sz w:val="24"/>
          <w:szCs w:val="24"/>
          <w:lang w:eastAsia="en-IN"/>
        </w:rPr>
        <w:t>Example Table for Question 1:</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42"/>
        <w:gridCol w:w="716"/>
      </w:tblGrid>
      <w:tr w:rsidR="00F151E9" w:rsidRPr="00DE3951" w14:paraId="70422084" w14:textId="77777777" w:rsidTr="00572DE5">
        <w:trPr>
          <w:tblHeader/>
          <w:tblCellSpacing w:w="15" w:type="dxa"/>
        </w:trPr>
        <w:tc>
          <w:tcPr>
            <w:tcW w:w="0" w:type="auto"/>
            <w:vAlign w:val="center"/>
            <w:hideMark/>
          </w:tcPr>
          <w:p w14:paraId="728D5F54" w14:textId="77777777" w:rsidR="00F151E9" w:rsidRPr="00DE3951" w:rsidRDefault="00F151E9" w:rsidP="00572DE5">
            <w:pPr>
              <w:spacing w:after="0" w:line="240" w:lineRule="auto"/>
              <w:jc w:val="center"/>
              <w:rPr>
                <w:rFonts w:ascii="Times New Roman" w:eastAsia="Times New Roman" w:hAnsi="Times New Roman" w:cs="Times New Roman"/>
                <w:b/>
                <w:bCs/>
                <w:sz w:val="24"/>
                <w:szCs w:val="24"/>
                <w:lang w:eastAsia="en-IN"/>
              </w:rPr>
            </w:pPr>
            <w:r w:rsidRPr="00DE3951">
              <w:rPr>
                <w:rFonts w:ascii="Times New Roman" w:eastAsia="Times New Roman" w:hAnsi="Times New Roman" w:cs="Times New Roman"/>
                <w:b/>
                <w:bCs/>
                <w:sz w:val="24"/>
                <w:szCs w:val="24"/>
                <w:lang w:eastAsia="en-IN"/>
              </w:rPr>
              <w:t>Response</w:t>
            </w:r>
          </w:p>
        </w:tc>
        <w:tc>
          <w:tcPr>
            <w:tcW w:w="0" w:type="auto"/>
            <w:vAlign w:val="center"/>
            <w:hideMark/>
          </w:tcPr>
          <w:p w14:paraId="348F15BF" w14:textId="77777777" w:rsidR="00F151E9" w:rsidRPr="00DE3951" w:rsidRDefault="00F151E9" w:rsidP="00572DE5">
            <w:pPr>
              <w:spacing w:after="0" w:line="240" w:lineRule="auto"/>
              <w:jc w:val="center"/>
              <w:rPr>
                <w:rFonts w:ascii="Times New Roman" w:eastAsia="Times New Roman" w:hAnsi="Times New Roman" w:cs="Times New Roman"/>
                <w:b/>
                <w:bCs/>
                <w:sz w:val="24"/>
                <w:szCs w:val="24"/>
                <w:lang w:eastAsia="en-IN"/>
              </w:rPr>
            </w:pPr>
            <w:r w:rsidRPr="00DE3951">
              <w:rPr>
                <w:rFonts w:ascii="Times New Roman" w:eastAsia="Times New Roman" w:hAnsi="Times New Roman" w:cs="Times New Roman"/>
                <w:b/>
                <w:bCs/>
                <w:sz w:val="24"/>
                <w:szCs w:val="24"/>
                <w:lang w:eastAsia="en-IN"/>
              </w:rPr>
              <w:t>Count</w:t>
            </w:r>
          </w:p>
        </w:tc>
      </w:tr>
      <w:tr w:rsidR="00F151E9" w:rsidRPr="00DE3951" w14:paraId="16D31F82" w14:textId="77777777" w:rsidTr="00572DE5">
        <w:trPr>
          <w:tblCellSpacing w:w="15" w:type="dxa"/>
        </w:trPr>
        <w:tc>
          <w:tcPr>
            <w:tcW w:w="0" w:type="auto"/>
            <w:vAlign w:val="center"/>
            <w:hideMark/>
          </w:tcPr>
          <w:p w14:paraId="33E669E1"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Never</w:t>
            </w:r>
          </w:p>
        </w:tc>
        <w:tc>
          <w:tcPr>
            <w:tcW w:w="0" w:type="auto"/>
            <w:vAlign w:val="center"/>
            <w:hideMark/>
          </w:tcPr>
          <w:p w14:paraId="2978B561"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10</w:t>
            </w:r>
          </w:p>
        </w:tc>
      </w:tr>
      <w:tr w:rsidR="00F151E9" w:rsidRPr="00DE3951" w14:paraId="1FC973A0" w14:textId="77777777" w:rsidTr="00572DE5">
        <w:trPr>
          <w:tblCellSpacing w:w="15" w:type="dxa"/>
        </w:trPr>
        <w:tc>
          <w:tcPr>
            <w:tcW w:w="0" w:type="auto"/>
            <w:vAlign w:val="center"/>
            <w:hideMark/>
          </w:tcPr>
          <w:p w14:paraId="3C6C8CD4"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Rarely</w:t>
            </w:r>
          </w:p>
        </w:tc>
        <w:tc>
          <w:tcPr>
            <w:tcW w:w="0" w:type="auto"/>
            <w:vAlign w:val="center"/>
            <w:hideMark/>
          </w:tcPr>
          <w:p w14:paraId="2B636940"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15</w:t>
            </w:r>
          </w:p>
        </w:tc>
      </w:tr>
      <w:tr w:rsidR="00F151E9" w:rsidRPr="00DE3951" w14:paraId="4E3404C7" w14:textId="77777777" w:rsidTr="00572DE5">
        <w:trPr>
          <w:tblCellSpacing w:w="15" w:type="dxa"/>
        </w:trPr>
        <w:tc>
          <w:tcPr>
            <w:tcW w:w="0" w:type="auto"/>
            <w:vAlign w:val="center"/>
            <w:hideMark/>
          </w:tcPr>
          <w:p w14:paraId="0E657D85"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Sometimes</w:t>
            </w:r>
          </w:p>
        </w:tc>
        <w:tc>
          <w:tcPr>
            <w:tcW w:w="0" w:type="auto"/>
            <w:vAlign w:val="center"/>
            <w:hideMark/>
          </w:tcPr>
          <w:p w14:paraId="668D1A3A"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20</w:t>
            </w:r>
          </w:p>
        </w:tc>
      </w:tr>
      <w:tr w:rsidR="00F151E9" w:rsidRPr="00DE3951" w14:paraId="351F1971" w14:textId="77777777" w:rsidTr="00572DE5">
        <w:trPr>
          <w:tblCellSpacing w:w="15" w:type="dxa"/>
        </w:trPr>
        <w:tc>
          <w:tcPr>
            <w:tcW w:w="0" w:type="auto"/>
            <w:vAlign w:val="center"/>
            <w:hideMark/>
          </w:tcPr>
          <w:p w14:paraId="3CA81ABD"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Always</w:t>
            </w:r>
          </w:p>
        </w:tc>
        <w:tc>
          <w:tcPr>
            <w:tcW w:w="0" w:type="auto"/>
            <w:vAlign w:val="center"/>
            <w:hideMark/>
          </w:tcPr>
          <w:p w14:paraId="18169356"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5</w:t>
            </w:r>
          </w:p>
        </w:tc>
      </w:tr>
    </w:tbl>
    <w:p w14:paraId="3287A5E4" w14:textId="77777777" w:rsidR="00F151E9" w:rsidRPr="00DE3951" w:rsidRDefault="00F151E9" w:rsidP="00F151E9">
      <w:pPr>
        <w:spacing w:before="100" w:beforeAutospacing="1" w:after="100" w:afterAutospacing="1" w:line="240" w:lineRule="auto"/>
        <w:outlineLvl w:val="2"/>
        <w:rPr>
          <w:rFonts w:ascii="Times New Roman" w:eastAsia="Times New Roman" w:hAnsi="Times New Roman" w:cs="Times New Roman"/>
          <w:b/>
          <w:bCs/>
          <w:sz w:val="27"/>
          <w:szCs w:val="27"/>
          <w:lang w:eastAsia="en-IN"/>
        </w:rPr>
      </w:pPr>
      <w:r w:rsidRPr="00DE3951">
        <w:rPr>
          <w:rFonts w:ascii="Times New Roman" w:eastAsia="Times New Roman" w:hAnsi="Times New Roman" w:cs="Times New Roman"/>
          <w:b/>
          <w:bCs/>
          <w:sz w:val="27"/>
          <w:szCs w:val="27"/>
          <w:lang w:eastAsia="en-IN"/>
        </w:rPr>
        <w:t>Using a Spreadsheet (Excel/Google Sheets)</w:t>
      </w:r>
    </w:p>
    <w:p w14:paraId="18F3DB38" w14:textId="77777777" w:rsidR="00F151E9" w:rsidRPr="00DE3951" w:rsidRDefault="00F151E9" w:rsidP="00F151E9">
      <w:pPr>
        <w:numPr>
          <w:ilvl w:val="0"/>
          <w:numId w:val="31"/>
        </w:numPr>
        <w:spacing w:before="100" w:beforeAutospacing="1" w:after="100" w:afterAutospacing="1"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b/>
          <w:bCs/>
          <w:sz w:val="24"/>
          <w:szCs w:val="24"/>
          <w:lang w:eastAsia="en-IN"/>
        </w:rPr>
        <w:t>Input Data:</w:t>
      </w:r>
    </w:p>
    <w:p w14:paraId="5E2DC072" w14:textId="77777777" w:rsidR="00F151E9" w:rsidRPr="00DE3951" w:rsidRDefault="00F151E9" w:rsidP="00F151E9">
      <w:pPr>
        <w:numPr>
          <w:ilvl w:val="1"/>
          <w:numId w:val="31"/>
        </w:numPr>
        <w:spacing w:before="100" w:beforeAutospacing="1" w:after="100" w:afterAutospacing="1"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Each row is a participant's response.</w:t>
      </w:r>
    </w:p>
    <w:p w14:paraId="1C3CABBC" w14:textId="77777777" w:rsidR="00F151E9" w:rsidRPr="00DE3951" w:rsidRDefault="00F151E9" w:rsidP="00F151E9">
      <w:pPr>
        <w:numPr>
          <w:ilvl w:val="1"/>
          <w:numId w:val="31"/>
        </w:numPr>
        <w:spacing w:before="100" w:beforeAutospacing="1" w:after="100" w:afterAutospacing="1"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Each column represents a question.</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235"/>
        <w:gridCol w:w="1161"/>
        <w:gridCol w:w="1161"/>
        <w:gridCol w:w="1176"/>
      </w:tblGrid>
      <w:tr w:rsidR="00F151E9" w:rsidRPr="00DE3951" w14:paraId="66A5A793" w14:textId="77777777" w:rsidTr="00572DE5">
        <w:trPr>
          <w:tblHeader/>
          <w:tblCellSpacing w:w="15" w:type="dxa"/>
        </w:trPr>
        <w:tc>
          <w:tcPr>
            <w:tcW w:w="0" w:type="auto"/>
            <w:vAlign w:val="center"/>
            <w:hideMark/>
          </w:tcPr>
          <w:p w14:paraId="5E95085D" w14:textId="77777777" w:rsidR="00F151E9" w:rsidRPr="00DE3951" w:rsidRDefault="00F151E9" w:rsidP="00572DE5">
            <w:pPr>
              <w:spacing w:after="0" w:line="240" w:lineRule="auto"/>
              <w:jc w:val="center"/>
              <w:rPr>
                <w:rFonts w:ascii="Times New Roman" w:eastAsia="Times New Roman" w:hAnsi="Times New Roman" w:cs="Times New Roman"/>
                <w:b/>
                <w:bCs/>
                <w:sz w:val="24"/>
                <w:szCs w:val="24"/>
                <w:lang w:eastAsia="en-IN"/>
              </w:rPr>
            </w:pPr>
            <w:r w:rsidRPr="00DE3951">
              <w:rPr>
                <w:rFonts w:ascii="Times New Roman" w:eastAsia="Times New Roman" w:hAnsi="Times New Roman" w:cs="Times New Roman"/>
                <w:b/>
                <w:bCs/>
                <w:sz w:val="24"/>
                <w:szCs w:val="24"/>
                <w:lang w:eastAsia="en-IN"/>
              </w:rPr>
              <w:t>Participant</w:t>
            </w:r>
          </w:p>
        </w:tc>
        <w:tc>
          <w:tcPr>
            <w:tcW w:w="0" w:type="auto"/>
            <w:vAlign w:val="center"/>
            <w:hideMark/>
          </w:tcPr>
          <w:p w14:paraId="166EB30D" w14:textId="77777777" w:rsidR="00F151E9" w:rsidRPr="00DE3951" w:rsidRDefault="00F151E9" w:rsidP="00572DE5">
            <w:pPr>
              <w:spacing w:after="0" w:line="240" w:lineRule="auto"/>
              <w:jc w:val="center"/>
              <w:rPr>
                <w:rFonts w:ascii="Times New Roman" w:eastAsia="Times New Roman" w:hAnsi="Times New Roman" w:cs="Times New Roman"/>
                <w:b/>
                <w:bCs/>
                <w:sz w:val="24"/>
                <w:szCs w:val="24"/>
                <w:lang w:eastAsia="en-IN"/>
              </w:rPr>
            </w:pPr>
            <w:r w:rsidRPr="00DE3951">
              <w:rPr>
                <w:rFonts w:ascii="Times New Roman" w:eastAsia="Times New Roman" w:hAnsi="Times New Roman" w:cs="Times New Roman"/>
                <w:b/>
                <w:bCs/>
                <w:sz w:val="24"/>
                <w:szCs w:val="24"/>
                <w:lang w:eastAsia="en-IN"/>
              </w:rPr>
              <w:t>Question 1</w:t>
            </w:r>
          </w:p>
        </w:tc>
        <w:tc>
          <w:tcPr>
            <w:tcW w:w="0" w:type="auto"/>
            <w:vAlign w:val="center"/>
            <w:hideMark/>
          </w:tcPr>
          <w:p w14:paraId="2FD7B657" w14:textId="77777777" w:rsidR="00F151E9" w:rsidRPr="00DE3951" w:rsidRDefault="00F151E9" w:rsidP="00572DE5">
            <w:pPr>
              <w:spacing w:after="0" w:line="240" w:lineRule="auto"/>
              <w:jc w:val="center"/>
              <w:rPr>
                <w:rFonts w:ascii="Times New Roman" w:eastAsia="Times New Roman" w:hAnsi="Times New Roman" w:cs="Times New Roman"/>
                <w:b/>
                <w:bCs/>
                <w:sz w:val="24"/>
                <w:szCs w:val="24"/>
                <w:lang w:eastAsia="en-IN"/>
              </w:rPr>
            </w:pPr>
            <w:r w:rsidRPr="00DE3951">
              <w:rPr>
                <w:rFonts w:ascii="Times New Roman" w:eastAsia="Times New Roman" w:hAnsi="Times New Roman" w:cs="Times New Roman"/>
                <w:b/>
                <w:bCs/>
                <w:sz w:val="24"/>
                <w:szCs w:val="24"/>
                <w:lang w:eastAsia="en-IN"/>
              </w:rPr>
              <w:t>Question 2</w:t>
            </w:r>
          </w:p>
        </w:tc>
        <w:tc>
          <w:tcPr>
            <w:tcW w:w="0" w:type="auto"/>
            <w:vAlign w:val="center"/>
            <w:hideMark/>
          </w:tcPr>
          <w:p w14:paraId="017AFF6D" w14:textId="77777777" w:rsidR="00F151E9" w:rsidRPr="00DE3951" w:rsidRDefault="00F151E9" w:rsidP="00572DE5">
            <w:pPr>
              <w:spacing w:after="0" w:line="240" w:lineRule="auto"/>
              <w:jc w:val="center"/>
              <w:rPr>
                <w:rFonts w:ascii="Times New Roman" w:eastAsia="Times New Roman" w:hAnsi="Times New Roman" w:cs="Times New Roman"/>
                <w:b/>
                <w:bCs/>
                <w:sz w:val="24"/>
                <w:szCs w:val="24"/>
                <w:lang w:eastAsia="en-IN"/>
              </w:rPr>
            </w:pPr>
            <w:r w:rsidRPr="00DE3951">
              <w:rPr>
                <w:rFonts w:ascii="Times New Roman" w:eastAsia="Times New Roman" w:hAnsi="Times New Roman" w:cs="Times New Roman"/>
                <w:b/>
                <w:bCs/>
                <w:sz w:val="24"/>
                <w:szCs w:val="24"/>
                <w:lang w:eastAsia="en-IN"/>
              </w:rPr>
              <w:t>Question 3</w:t>
            </w:r>
          </w:p>
        </w:tc>
      </w:tr>
      <w:tr w:rsidR="00F151E9" w:rsidRPr="00DE3951" w14:paraId="34354B03" w14:textId="77777777" w:rsidTr="00572DE5">
        <w:trPr>
          <w:tblCellSpacing w:w="15" w:type="dxa"/>
        </w:trPr>
        <w:tc>
          <w:tcPr>
            <w:tcW w:w="0" w:type="auto"/>
            <w:vAlign w:val="center"/>
            <w:hideMark/>
          </w:tcPr>
          <w:p w14:paraId="7C1AAE55"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1</w:t>
            </w:r>
          </w:p>
        </w:tc>
        <w:tc>
          <w:tcPr>
            <w:tcW w:w="0" w:type="auto"/>
            <w:vAlign w:val="center"/>
            <w:hideMark/>
          </w:tcPr>
          <w:p w14:paraId="269EE8D1"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Sometimes</w:t>
            </w:r>
          </w:p>
        </w:tc>
        <w:tc>
          <w:tcPr>
            <w:tcW w:w="0" w:type="auto"/>
            <w:vAlign w:val="center"/>
            <w:hideMark/>
          </w:tcPr>
          <w:p w14:paraId="3956702B"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Always</w:t>
            </w:r>
          </w:p>
        </w:tc>
        <w:tc>
          <w:tcPr>
            <w:tcW w:w="0" w:type="auto"/>
            <w:vAlign w:val="center"/>
            <w:hideMark/>
          </w:tcPr>
          <w:p w14:paraId="4419FE15"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Rarely</w:t>
            </w:r>
          </w:p>
        </w:tc>
      </w:tr>
      <w:tr w:rsidR="00F151E9" w:rsidRPr="00DE3951" w14:paraId="5D172610" w14:textId="77777777" w:rsidTr="00572DE5">
        <w:trPr>
          <w:tblCellSpacing w:w="15" w:type="dxa"/>
        </w:trPr>
        <w:tc>
          <w:tcPr>
            <w:tcW w:w="0" w:type="auto"/>
            <w:vAlign w:val="center"/>
            <w:hideMark/>
          </w:tcPr>
          <w:p w14:paraId="7B8B94B1"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2</w:t>
            </w:r>
          </w:p>
        </w:tc>
        <w:tc>
          <w:tcPr>
            <w:tcW w:w="0" w:type="auto"/>
            <w:vAlign w:val="center"/>
            <w:hideMark/>
          </w:tcPr>
          <w:p w14:paraId="34D44C01"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Rarely</w:t>
            </w:r>
          </w:p>
        </w:tc>
        <w:tc>
          <w:tcPr>
            <w:tcW w:w="0" w:type="auto"/>
            <w:vAlign w:val="center"/>
            <w:hideMark/>
          </w:tcPr>
          <w:p w14:paraId="4F748606"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Never</w:t>
            </w:r>
          </w:p>
        </w:tc>
        <w:tc>
          <w:tcPr>
            <w:tcW w:w="0" w:type="auto"/>
            <w:vAlign w:val="center"/>
            <w:hideMark/>
          </w:tcPr>
          <w:p w14:paraId="44466ED8"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Always</w:t>
            </w:r>
          </w:p>
        </w:tc>
      </w:tr>
      <w:tr w:rsidR="00F151E9" w:rsidRPr="00DE3951" w14:paraId="7E95186E" w14:textId="77777777" w:rsidTr="00572DE5">
        <w:trPr>
          <w:tblCellSpacing w:w="15" w:type="dxa"/>
        </w:trPr>
        <w:tc>
          <w:tcPr>
            <w:tcW w:w="0" w:type="auto"/>
            <w:vAlign w:val="center"/>
            <w:hideMark/>
          </w:tcPr>
          <w:p w14:paraId="5C1C2C98"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3</w:t>
            </w:r>
          </w:p>
        </w:tc>
        <w:tc>
          <w:tcPr>
            <w:tcW w:w="0" w:type="auto"/>
            <w:vAlign w:val="center"/>
            <w:hideMark/>
          </w:tcPr>
          <w:p w14:paraId="3FE7BBEE"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Always</w:t>
            </w:r>
          </w:p>
        </w:tc>
        <w:tc>
          <w:tcPr>
            <w:tcW w:w="0" w:type="auto"/>
            <w:vAlign w:val="center"/>
            <w:hideMark/>
          </w:tcPr>
          <w:p w14:paraId="382164D7"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Sometimes</w:t>
            </w:r>
          </w:p>
        </w:tc>
        <w:tc>
          <w:tcPr>
            <w:tcW w:w="0" w:type="auto"/>
            <w:vAlign w:val="center"/>
            <w:hideMark/>
          </w:tcPr>
          <w:p w14:paraId="74265B9A" w14:textId="77777777" w:rsidR="00F151E9" w:rsidRPr="00DE3951" w:rsidRDefault="00F151E9" w:rsidP="00572DE5">
            <w:pPr>
              <w:spacing w:after="0" w:line="240" w:lineRule="auto"/>
              <w:rPr>
                <w:rFonts w:ascii="Times New Roman" w:eastAsia="Times New Roman" w:hAnsi="Times New Roman" w:cs="Times New Roman"/>
                <w:sz w:val="24"/>
                <w:szCs w:val="24"/>
                <w:lang w:eastAsia="en-IN"/>
              </w:rPr>
            </w:pPr>
            <w:r w:rsidRPr="00DE3951">
              <w:rPr>
                <w:rFonts w:ascii="Times New Roman" w:eastAsia="Times New Roman" w:hAnsi="Times New Roman" w:cs="Times New Roman"/>
                <w:sz w:val="24"/>
                <w:szCs w:val="24"/>
                <w:lang w:eastAsia="en-IN"/>
              </w:rPr>
              <w:t>Sometimes</w:t>
            </w:r>
          </w:p>
        </w:tc>
      </w:tr>
    </w:tbl>
    <w:p w14:paraId="38D72CF9" w14:textId="77777777" w:rsidR="00F151E9" w:rsidRPr="00DE3951" w:rsidRDefault="00F151E9" w:rsidP="00F151E9">
      <w:pPr>
        <w:spacing w:beforeAutospacing="1" w:after="0" w:afterAutospacing="1" w:line="240" w:lineRule="auto"/>
        <w:ind w:left="720"/>
        <w:rPr>
          <w:rFonts w:ascii="Times New Roman" w:eastAsia="Times New Roman" w:hAnsi="Times New Roman" w:cs="Times New Roman"/>
          <w:sz w:val="24"/>
          <w:szCs w:val="24"/>
          <w:lang w:eastAsia="en-IN"/>
        </w:rPr>
      </w:pPr>
    </w:p>
    <w:p w14:paraId="31E50D6C" w14:textId="77777777" w:rsidR="00F151E9" w:rsidRDefault="00F151E9" w:rsidP="00F151E9"/>
    <w:p w14:paraId="523E026A" w14:textId="77777777" w:rsidR="00F151E9" w:rsidRPr="00842C4F" w:rsidRDefault="00F151E9" w:rsidP="00842C4F">
      <w:pPr>
        <w:spacing w:line="360" w:lineRule="auto"/>
        <w:rPr>
          <w:rFonts w:ascii="Times New Roman" w:hAnsi="Times New Roman" w:cs="Times New Roman"/>
          <w:color w:val="000000" w:themeColor="text1"/>
          <w:sz w:val="24"/>
          <w:szCs w:val="24"/>
        </w:rPr>
      </w:pPr>
    </w:p>
    <w:sectPr w:rsidR="00F151E9" w:rsidRPr="00842C4F"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15DF3781"/>
    <w:multiLevelType w:val="multilevel"/>
    <w:tmpl w:val="0352A07E"/>
    <w:lvl w:ilvl="0">
      <w:start w:val="1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381532E"/>
    <w:multiLevelType w:val="multilevel"/>
    <w:tmpl w:val="985473F0"/>
    <w:lvl w:ilvl="0">
      <w:start w:val="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3D311FC"/>
    <w:multiLevelType w:val="multilevel"/>
    <w:tmpl w:val="63AC266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AA25463"/>
    <w:multiLevelType w:val="multilevel"/>
    <w:tmpl w:val="3D3C7E70"/>
    <w:lvl w:ilvl="0">
      <w:start w:val="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AD5B3A"/>
    <w:multiLevelType w:val="multilevel"/>
    <w:tmpl w:val="2312C7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2594EA5"/>
    <w:multiLevelType w:val="hybridMultilevel"/>
    <w:tmpl w:val="BAF28726"/>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15" w15:restartNumberingAfterBreak="0">
    <w:nsid w:val="417E4C09"/>
    <w:multiLevelType w:val="multilevel"/>
    <w:tmpl w:val="62A81E6C"/>
    <w:lvl w:ilvl="0">
      <w:start w:val="4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895441A"/>
    <w:multiLevelType w:val="multilevel"/>
    <w:tmpl w:val="A192CF20"/>
    <w:lvl w:ilvl="0">
      <w:start w:val="2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A043869"/>
    <w:multiLevelType w:val="multilevel"/>
    <w:tmpl w:val="CB284266"/>
    <w:lvl w:ilvl="0">
      <w:start w:val="2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F8B5718"/>
    <w:multiLevelType w:val="multilevel"/>
    <w:tmpl w:val="D7208E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6DC06B0"/>
    <w:multiLevelType w:val="multilevel"/>
    <w:tmpl w:val="80EECB92"/>
    <w:lvl w:ilvl="0">
      <w:start w:val="37"/>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B0C2914"/>
    <w:multiLevelType w:val="multilevel"/>
    <w:tmpl w:val="58226A10"/>
    <w:lvl w:ilvl="0">
      <w:start w:val="3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CC4231D"/>
    <w:multiLevelType w:val="hybridMultilevel"/>
    <w:tmpl w:val="8AAA0D80"/>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abstractNum w:abstractNumId="22" w15:restartNumberingAfterBreak="0">
    <w:nsid w:val="5E4C4465"/>
    <w:multiLevelType w:val="multilevel"/>
    <w:tmpl w:val="29D8C9A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67085811"/>
    <w:multiLevelType w:val="multilevel"/>
    <w:tmpl w:val="947250DA"/>
    <w:lvl w:ilvl="0">
      <w:start w:val="13"/>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7CE108E"/>
    <w:multiLevelType w:val="multilevel"/>
    <w:tmpl w:val="AB2EA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6CF1317C"/>
    <w:multiLevelType w:val="multilevel"/>
    <w:tmpl w:val="389289C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1F62A10"/>
    <w:multiLevelType w:val="multilevel"/>
    <w:tmpl w:val="B8541A9C"/>
    <w:lvl w:ilvl="0">
      <w:start w:val="2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22E2249"/>
    <w:multiLevelType w:val="multilevel"/>
    <w:tmpl w:val="12BE70B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2FB6022"/>
    <w:multiLevelType w:val="multilevel"/>
    <w:tmpl w:val="A88A64E6"/>
    <w:lvl w:ilvl="0">
      <w:start w:val="49"/>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5DB1959"/>
    <w:multiLevelType w:val="multilevel"/>
    <w:tmpl w:val="49F239E0"/>
    <w:lvl w:ilvl="0">
      <w:start w:val="45"/>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F540AA8"/>
    <w:multiLevelType w:val="hybridMultilevel"/>
    <w:tmpl w:val="E0D01F5E"/>
    <w:lvl w:ilvl="0" w:tplc="40090001">
      <w:start w:val="1"/>
      <w:numFmt w:val="bullet"/>
      <w:lvlText w:val=""/>
      <w:lvlJc w:val="left"/>
      <w:pPr>
        <w:ind w:left="1800" w:hanging="360"/>
      </w:pPr>
      <w:rPr>
        <w:rFonts w:ascii="Symbol" w:hAnsi="Symbol" w:hint="default"/>
      </w:rPr>
    </w:lvl>
    <w:lvl w:ilvl="1" w:tplc="40090003" w:tentative="1">
      <w:start w:val="1"/>
      <w:numFmt w:val="bullet"/>
      <w:lvlText w:val="o"/>
      <w:lvlJc w:val="left"/>
      <w:pPr>
        <w:ind w:left="2520" w:hanging="360"/>
      </w:pPr>
      <w:rPr>
        <w:rFonts w:ascii="Courier New" w:hAnsi="Courier New" w:cs="Courier New" w:hint="default"/>
      </w:rPr>
    </w:lvl>
    <w:lvl w:ilvl="2" w:tplc="40090005" w:tentative="1">
      <w:start w:val="1"/>
      <w:numFmt w:val="bullet"/>
      <w:lvlText w:val=""/>
      <w:lvlJc w:val="left"/>
      <w:pPr>
        <w:ind w:left="3240" w:hanging="360"/>
      </w:pPr>
      <w:rPr>
        <w:rFonts w:ascii="Wingdings" w:hAnsi="Wingdings" w:hint="default"/>
      </w:rPr>
    </w:lvl>
    <w:lvl w:ilvl="3" w:tplc="40090001" w:tentative="1">
      <w:start w:val="1"/>
      <w:numFmt w:val="bullet"/>
      <w:lvlText w:val=""/>
      <w:lvlJc w:val="left"/>
      <w:pPr>
        <w:ind w:left="3960" w:hanging="360"/>
      </w:pPr>
      <w:rPr>
        <w:rFonts w:ascii="Symbol" w:hAnsi="Symbol" w:hint="default"/>
      </w:rPr>
    </w:lvl>
    <w:lvl w:ilvl="4" w:tplc="40090003" w:tentative="1">
      <w:start w:val="1"/>
      <w:numFmt w:val="bullet"/>
      <w:lvlText w:val="o"/>
      <w:lvlJc w:val="left"/>
      <w:pPr>
        <w:ind w:left="4680" w:hanging="360"/>
      </w:pPr>
      <w:rPr>
        <w:rFonts w:ascii="Courier New" w:hAnsi="Courier New" w:cs="Courier New" w:hint="default"/>
      </w:rPr>
    </w:lvl>
    <w:lvl w:ilvl="5" w:tplc="40090005" w:tentative="1">
      <w:start w:val="1"/>
      <w:numFmt w:val="bullet"/>
      <w:lvlText w:val=""/>
      <w:lvlJc w:val="left"/>
      <w:pPr>
        <w:ind w:left="5400" w:hanging="360"/>
      </w:pPr>
      <w:rPr>
        <w:rFonts w:ascii="Wingdings" w:hAnsi="Wingdings" w:hint="default"/>
      </w:rPr>
    </w:lvl>
    <w:lvl w:ilvl="6" w:tplc="40090001" w:tentative="1">
      <w:start w:val="1"/>
      <w:numFmt w:val="bullet"/>
      <w:lvlText w:val=""/>
      <w:lvlJc w:val="left"/>
      <w:pPr>
        <w:ind w:left="6120" w:hanging="360"/>
      </w:pPr>
      <w:rPr>
        <w:rFonts w:ascii="Symbol" w:hAnsi="Symbol" w:hint="default"/>
      </w:rPr>
    </w:lvl>
    <w:lvl w:ilvl="7" w:tplc="40090003" w:tentative="1">
      <w:start w:val="1"/>
      <w:numFmt w:val="bullet"/>
      <w:lvlText w:val="o"/>
      <w:lvlJc w:val="left"/>
      <w:pPr>
        <w:ind w:left="6840" w:hanging="360"/>
      </w:pPr>
      <w:rPr>
        <w:rFonts w:ascii="Courier New" w:hAnsi="Courier New" w:cs="Courier New" w:hint="default"/>
      </w:rPr>
    </w:lvl>
    <w:lvl w:ilvl="8" w:tplc="40090005" w:tentative="1">
      <w:start w:val="1"/>
      <w:numFmt w:val="bullet"/>
      <w:lvlText w:val=""/>
      <w:lvlJc w:val="left"/>
      <w:pPr>
        <w:ind w:left="7560" w:hanging="360"/>
      </w:pPr>
      <w:rPr>
        <w:rFonts w:ascii="Wingdings" w:hAnsi="Wingdings" w:hint="default"/>
      </w:rPr>
    </w:lvl>
  </w:abstractNum>
  <w:num w:numId="1" w16cid:durableId="1056583479">
    <w:abstractNumId w:val="8"/>
  </w:num>
  <w:num w:numId="2" w16cid:durableId="758866067">
    <w:abstractNumId w:val="6"/>
  </w:num>
  <w:num w:numId="3" w16cid:durableId="920409865">
    <w:abstractNumId w:val="5"/>
  </w:num>
  <w:num w:numId="4" w16cid:durableId="96340707">
    <w:abstractNumId w:val="4"/>
  </w:num>
  <w:num w:numId="5" w16cid:durableId="544832772">
    <w:abstractNumId w:val="7"/>
  </w:num>
  <w:num w:numId="6" w16cid:durableId="234517306">
    <w:abstractNumId w:val="3"/>
  </w:num>
  <w:num w:numId="7" w16cid:durableId="1733503066">
    <w:abstractNumId w:val="2"/>
  </w:num>
  <w:num w:numId="8" w16cid:durableId="1805929414">
    <w:abstractNumId w:val="1"/>
  </w:num>
  <w:num w:numId="9" w16cid:durableId="1423796980">
    <w:abstractNumId w:val="0"/>
  </w:num>
  <w:num w:numId="10" w16cid:durableId="2023892373">
    <w:abstractNumId w:val="24"/>
  </w:num>
  <w:num w:numId="11" w16cid:durableId="549996673">
    <w:abstractNumId w:val="27"/>
  </w:num>
  <w:num w:numId="12" w16cid:durableId="1825855701">
    <w:abstractNumId w:val="13"/>
  </w:num>
  <w:num w:numId="13" w16cid:durableId="1335375901">
    <w:abstractNumId w:val="21"/>
  </w:num>
  <w:num w:numId="14" w16cid:durableId="408037711">
    <w:abstractNumId w:val="30"/>
  </w:num>
  <w:num w:numId="15" w16cid:durableId="753165569">
    <w:abstractNumId w:val="14"/>
  </w:num>
  <w:num w:numId="16" w16cid:durableId="91900006">
    <w:abstractNumId w:val="22"/>
  </w:num>
  <w:num w:numId="17" w16cid:durableId="1018310722">
    <w:abstractNumId w:val="11"/>
  </w:num>
  <w:num w:numId="18" w16cid:durableId="434907552">
    <w:abstractNumId w:val="10"/>
  </w:num>
  <w:num w:numId="19" w16cid:durableId="393435457">
    <w:abstractNumId w:val="12"/>
  </w:num>
  <w:num w:numId="20" w16cid:durableId="351343430">
    <w:abstractNumId w:val="23"/>
  </w:num>
  <w:num w:numId="21" w16cid:durableId="984239227">
    <w:abstractNumId w:val="9"/>
  </w:num>
  <w:num w:numId="22" w16cid:durableId="1168063074">
    <w:abstractNumId w:val="16"/>
  </w:num>
  <w:num w:numId="23" w16cid:durableId="193887435">
    <w:abstractNumId w:val="26"/>
  </w:num>
  <w:num w:numId="24" w16cid:durableId="1440490383">
    <w:abstractNumId w:val="17"/>
  </w:num>
  <w:num w:numId="25" w16cid:durableId="1013146288">
    <w:abstractNumId w:val="20"/>
  </w:num>
  <w:num w:numId="26" w16cid:durableId="677731972">
    <w:abstractNumId w:val="19"/>
  </w:num>
  <w:num w:numId="27" w16cid:durableId="1326012578">
    <w:abstractNumId w:val="15"/>
  </w:num>
  <w:num w:numId="28" w16cid:durableId="1700230524">
    <w:abstractNumId w:val="29"/>
  </w:num>
  <w:num w:numId="29" w16cid:durableId="348682245">
    <w:abstractNumId w:val="28"/>
  </w:num>
  <w:num w:numId="30" w16cid:durableId="814763958">
    <w:abstractNumId w:val="18"/>
  </w:num>
  <w:num w:numId="31" w16cid:durableId="543444776">
    <w:abstractNumId w:val="2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16057"/>
    <w:rsid w:val="00034616"/>
    <w:rsid w:val="0006063C"/>
    <w:rsid w:val="0015074B"/>
    <w:rsid w:val="00173204"/>
    <w:rsid w:val="0029639D"/>
    <w:rsid w:val="002C5511"/>
    <w:rsid w:val="00326F90"/>
    <w:rsid w:val="00387D4E"/>
    <w:rsid w:val="00613DAB"/>
    <w:rsid w:val="00615F47"/>
    <w:rsid w:val="00747637"/>
    <w:rsid w:val="00842C4F"/>
    <w:rsid w:val="009B5DB5"/>
    <w:rsid w:val="00AA1D8D"/>
    <w:rsid w:val="00B47730"/>
    <w:rsid w:val="00CB0664"/>
    <w:rsid w:val="00D63C23"/>
    <w:rsid w:val="00F151E9"/>
    <w:rsid w:val="00F44CA7"/>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22CBB5F"/>
  <w14:defaultImageDpi w14:val="300"/>
  <w15:docId w15:val="{5F2DCF17-FD3D-4893-B148-8347A7032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NormalWeb">
    <w:name w:val="Normal (Web)"/>
    <w:basedOn w:val="Normal"/>
    <w:uiPriority w:val="99"/>
    <w:semiHidden/>
    <w:unhideWhenUsed/>
    <w:rsid w:val="00842C4F"/>
    <w:pPr>
      <w:spacing w:before="100" w:beforeAutospacing="1" w:after="100" w:afterAutospacing="1" w:line="240" w:lineRule="auto"/>
    </w:pPr>
    <w:rPr>
      <w:rFonts w:ascii="Times New Roman" w:eastAsia="Times New Roman" w:hAnsi="Times New Roman" w:cs="Times New Roman"/>
      <w:sz w:val="24"/>
      <w:szCs w:val="24"/>
      <w:lang w:val="en-IN"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TotalTime>
  <Pages>12</Pages>
  <Words>1455</Words>
  <Characters>8227</Characters>
  <Application>Microsoft Office Word</Application>
  <DocSecurity>0</DocSecurity>
  <Lines>411</Lines>
  <Paragraphs>403</Paragraphs>
  <ScaleCrop>false</ScaleCrop>
  <HeadingPairs>
    <vt:vector size="4" baseType="variant">
      <vt:variant>
        <vt:lpstr>Title</vt:lpstr>
      </vt:variant>
      <vt:variant>
        <vt:i4>1</vt:i4>
      </vt:variant>
      <vt:variant>
        <vt:lpstr>Headings</vt:lpstr>
      </vt:variant>
      <vt:variant>
        <vt:i4>32</vt:i4>
      </vt:variant>
    </vt:vector>
  </HeadingPairs>
  <TitlesOfParts>
    <vt:vector size="33" baseType="lpstr">
      <vt:lpstr/>
      <vt:lpstr>    Industry Survey Questionnaire for Industrial Respondents</vt:lpstr>
      <vt:lpstr>    Section A: Respondent and Organization Profile</vt:lpstr>
      <vt:lpstr>    Section B: Rating of Green Manufacturing Drivers</vt:lpstr>
      <vt:lpstr>        D1. Economic Benefits</vt:lpstr>
      <vt:lpstr>        D2. Government Regulations &amp; Policies</vt:lpstr>
      <vt:lpstr>        D3. Environmental Sustainability Pressure</vt:lpstr>
      <vt:lpstr>        D4. Customer Demand &amp; Market Competitiveness</vt:lpstr>
      <vt:lpstr>        D5. Technological Advancement &amp; Automation</vt:lpstr>
      <vt:lpstr>        D6. Top Management Commitment</vt:lpstr>
      <vt:lpstr>        D7. Employee Awareness &amp; Training</vt:lpstr>
      <vt:lpstr>        D8. Supplier &amp; Stakeholder Pressure</vt:lpstr>
      <vt:lpstr>        D9. Corporate Social Responsibility (CSR)</vt:lpstr>
      <vt:lpstr>        D10. Resource Availability</vt:lpstr>
      <vt:lpstr>        D11. Waste Management &amp; Recycling Practices</vt:lpstr>
      <vt:lpstr>        D12. Energy Efficiency Initiatives</vt:lpstr>
      <vt:lpstr>    Section C: Additional Insights</vt:lpstr>
      <vt:lpstr>        Form Sections and Questions</vt:lpstr>
      <vt:lpstr>        Objective 1: Economic Benefits</vt:lpstr>
      <vt:lpstr>        Objective 2: Business Reputation</vt:lpstr>
      <vt:lpstr>        Objective 3: Environmental Issues</vt:lpstr>
      <vt:lpstr>        Objective 4: Agreement and Legislation</vt:lpstr>
      <vt:lpstr>        Objective 5: Stakeholders</vt:lpstr>
      <vt:lpstr>        Objective 6: Sustainable Novelty</vt:lpstr>
      <vt:lpstr>        Objective 7: Logistical Needs</vt:lpstr>
      <vt:lpstr>        Objective 8: Prospective Clients</vt:lpstr>
      <vt:lpstr>        Objective 9: Employee Requests</vt:lpstr>
      <vt:lpstr>        Objective 10: Internal Drivers</vt:lpstr>
      <vt:lpstr>        Objective 11: Economic Conditions</vt:lpstr>
      <vt:lpstr>        Objective 12: Competitors</vt:lpstr>
      <vt:lpstr>        Final Section: Overall Opinion</vt:lpstr>
      <vt:lpstr>        Manual Counting</vt:lpstr>
      <vt:lpstr>        Using a Spreadsheet (Excel/Google Sheets)</vt:lpstr>
    </vt:vector>
  </TitlesOfParts>
  <Manager/>
  <Company/>
  <LinksUpToDate>false</LinksUpToDate>
  <CharactersWithSpaces>927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Dr. Rakesh Kumar [MU - Jaipur]</cp:lastModifiedBy>
  <cp:revision>7</cp:revision>
  <dcterms:created xsi:type="dcterms:W3CDTF">2013-12-23T23:15:00Z</dcterms:created>
  <dcterms:modified xsi:type="dcterms:W3CDTF">2026-02-18T09:36:00Z</dcterms:modified>
  <cp:category/>
</cp:coreProperties>
</file>